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9EAD91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color w:val="383636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383636"/>
          <w:spacing w:val="0"/>
          <w:sz w:val="24"/>
          <w:szCs w:val="24"/>
          <w:shd w:val="clear" w:fill="FFFFFF"/>
          <w:lang w:val="en-US" w:eastAsia="zh-CN"/>
        </w:rPr>
        <w:t>Supplementary File</w:t>
      </w:r>
    </w:p>
    <w:p w14:paraId="298F3A8F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color w:val="383636"/>
          <w:spacing w:val="0"/>
          <w:sz w:val="24"/>
          <w:szCs w:val="24"/>
          <w:shd w:val="clear" w:fill="FFFFFF"/>
          <w:lang w:val="en-US" w:eastAsia="zh-CN"/>
        </w:rPr>
      </w:pPr>
    </w:p>
    <w:p w14:paraId="6FF4018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color w:val="383636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383636"/>
          <w:spacing w:val="0"/>
          <w:sz w:val="24"/>
          <w:szCs w:val="24"/>
          <w:shd w:val="clear" w:fill="FFFFFF"/>
          <w:lang w:val="en-US" w:eastAsia="zh-CN"/>
        </w:rPr>
        <w:t>The Close Relationship Between Inflammation and Insulin Resistance: A Comparative Perspective from a New Angle</w:t>
      </w:r>
    </w:p>
    <w:p w14:paraId="0B6A19AE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color w:val="383636"/>
          <w:spacing w:val="0"/>
          <w:sz w:val="24"/>
          <w:szCs w:val="24"/>
          <w:shd w:val="clear" w:fill="FFFFFF"/>
          <w:lang w:val="en-US" w:eastAsia="zh-CN"/>
        </w:rPr>
      </w:pPr>
    </w:p>
    <w:p w14:paraId="088345A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</w:pPr>
      <w:bookmarkStart w:id="0" w:name="OLE_LINK33"/>
      <w:bookmarkStart w:id="1" w:name="OLE_LINK40"/>
      <w:r>
        <w:rPr>
          <w:rFonts w:ascii="Times New Roman" w:hAnsi="Times New Roman" w:eastAsia="宋体" w:cs="Times New Roman"/>
          <w:color w:val="212121"/>
          <w:kern w:val="0"/>
          <w:sz w:val="24"/>
          <w:lang w:bidi="ar"/>
        </w:rPr>
        <w:t>Xiaoyan Wang</w:t>
      </w:r>
      <w:bookmarkEnd w:id="0"/>
      <w:r>
        <w:rPr>
          <w:rFonts w:ascii="Times New Roman" w:hAnsi="Times New Roman" w:eastAsia="宋体" w:cs="Times New Roman"/>
          <w:color w:val="212121"/>
          <w:kern w:val="0"/>
          <w:sz w:val="24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color w:val="212121"/>
          <w:kern w:val="0"/>
          <w:sz w:val="24"/>
          <w:lang w:bidi="ar"/>
        </w:rPr>
        <w:t xml:space="preserve">, </w:t>
      </w:r>
      <w:bookmarkStart w:id="2" w:name="OLE_LINK20"/>
      <w:r>
        <w:rPr>
          <w:rFonts w:hint="eastAsia" w:ascii="Times New Roman" w:hAnsi="Times New Roman" w:eastAsia="宋体" w:cs="Times New Roman"/>
          <w:color w:val="212121"/>
          <w:kern w:val="0"/>
          <w:sz w:val="24"/>
          <w:lang w:val="en-US" w:eastAsia="zh-CN" w:bidi="ar"/>
        </w:rPr>
        <w:t>Run Yang</w:t>
      </w:r>
      <w:r>
        <w:rPr>
          <w:rFonts w:hint="eastAsia" w:ascii="Times New Roman" w:hAnsi="Times New Roman" w:eastAsia="宋体" w:cs="Times New Roman"/>
          <w:color w:val="212121"/>
          <w:kern w:val="0"/>
          <w:sz w:val="24"/>
          <w:vertAlign w:val="superscript"/>
          <w:lang w:val="en-US" w:eastAsia="zh-CN" w:bidi="ar"/>
        </w:rPr>
        <w:t>1</w:t>
      </w:r>
      <w:r>
        <w:rPr>
          <w:rFonts w:ascii="Times New Roman" w:hAnsi="Times New Roman" w:eastAsia="宋体" w:cs="Times New Roman"/>
          <w:color w:val="212121"/>
          <w:kern w:val="0"/>
          <w:sz w:val="24"/>
          <w:lang w:bidi="ar"/>
        </w:rPr>
        <w:t>,</w:t>
      </w:r>
      <w:bookmarkEnd w:id="2"/>
      <w:r>
        <w:rPr>
          <w:rFonts w:ascii="Times New Roman" w:hAnsi="Times New Roman" w:eastAsia="宋体" w:cs="Times New Roman"/>
          <w:color w:val="212121"/>
          <w:kern w:val="0"/>
          <w:sz w:val="24"/>
          <w:lang w:bidi="ar"/>
        </w:rPr>
        <w:t xml:space="preserve"> </w:t>
      </w:r>
      <w:bookmarkStart w:id="3" w:name="OLE_LINK21"/>
      <w:r>
        <w:rPr>
          <w:rFonts w:hint="eastAsia" w:ascii="Times New Roman" w:hAnsi="Times New Roman" w:eastAsia="宋体" w:cs="Times New Roman"/>
          <w:color w:val="212121"/>
          <w:kern w:val="0"/>
          <w:sz w:val="24"/>
          <w:lang w:val="en-US" w:eastAsia="zh-CN" w:bidi="ar"/>
        </w:rPr>
        <w:t>Jingxiang Li</w:t>
      </w:r>
      <w:r>
        <w:rPr>
          <w:rFonts w:hint="eastAsia" w:ascii="Times New Roman" w:hAnsi="Times New Roman" w:eastAsia="宋体" w:cs="Times New Roman"/>
          <w:color w:val="212121"/>
          <w:kern w:val="0"/>
          <w:sz w:val="24"/>
          <w:vertAlign w:val="superscript"/>
          <w:lang w:val="en-US" w:eastAsia="zh-CN" w:bidi="ar"/>
        </w:rPr>
        <w:t>1</w:t>
      </w:r>
      <w:r>
        <w:rPr>
          <w:rFonts w:hint="eastAsia" w:ascii="Times New Roman" w:hAnsi="Times New Roman" w:eastAsia="宋体" w:cs="Times New Roman"/>
          <w:color w:val="212121"/>
          <w:kern w:val="0"/>
          <w:sz w:val="24"/>
          <w:lang w:val="en-US" w:eastAsia="zh-CN" w:bidi="ar"/>
        </w:rPr>
        <w:t>,Yongqi</w:t>
      </w:r>
      <w:r>
        <w:rPr>
          <w:rFonts w:ascii="Times New Roman" w:hAnsi="Times New Roman" w:eastAsia="宋体" w:cs="Times New Roman"/>
          <w:color w:val="212121"/>
          <w:kern w:val="0"/>
          <w:sz w:val="24"/>
          <w:lang w:bidi="ar"/>
        </w:rPr>
        <w:t xml:space="preserve"> Liang</w:t>
      </w:r>
      <w:r>
        <w:rPr>
          <w:rFonts w:hint="eastAsia" w:ascii="Times New Roman" w:hAnsi="Times New Roman" w:eastAsia="宋体" w:cs="Times New Roman"/>
          <w:color w:val="212121"/>
          <w:kern w:val="0"/>
          <w:sz w:val="24"/>
          <w:vertAlign w:val="superscript"/>
          <w:lang w:val="en-US" w:eastAsia="zh-CN" w:bidi="ar"/>
        </w:rPr>
        <w:t>2</w:t>
      </w:r>
      <w:r>
        <w:rPr>
          <w:rFonts w:ascii="Times New Roman" w:hAnsi="Times New Roman" w:eastAsia="宋体" w:cs="Times New Roman"/>
          <w:color w:val="212121"/>
          <w:kern w:val="0"/>
          <w:sz w:val="24"/>
          <w:lang w:bidi="ar"/>
        </w:rPr>
        <w:t>,</w:t>
      </w:r>
      <w:bookmarkEnd w:id="3"/>
      <w:r>
        <w:rPr>
          <w:rFonts w:ascii="Times New Roman" w:hAnsi="Times New Roman" w:eastAsia="宋体" w:cs="Times New Roman"/>
          <w:color w:val="212121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Chenxi Jin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  <w:lang w:val="en-US" w:eastAsia="zh-CN"/>
        </w:rPr>
        <w:t>, Yining Xu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</w:rPr>
        <w:t>Xianbo Wu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2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*</w:t>
      </w:r>
      <w:r>
        <w:rPr>
          <w:rFonts w:ascii="Times New Roman" w:hAnsi="Times New Roman" w:cs="Times New Roman"/>
          <w:sz w:val="24"/>
        </w:rPr>
        <w:t>, Mengchen Zou</w:t>
      </w:r>
      <w:bookmarkEnd w:id="1"/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1,*</w:t>
      </w:r>
    </w:p>
    <w:p w14:paraId="66BE1C3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24"/>
          <w:vertAlign w:val="superscript"/>
          <w:lang w:val="en-US" w:eastAsia="zh-CN"/>
        </w:rPr>
      </w:pPr>
    </w:p>
    <w:p w14:paraId="22FD09D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color w:val="212121"/>
          <w:kern w:val="0"/>
          <w:sz w:val="24"/>
          <w:lang w:bidi="ar"/>
        </w:rPr>
        <w:t>Xiaoyan Wang</w:t>
      </w:r>
      <w:r>
        <w:rPr>
          <w:rFonts w:hint="eastAsia" w:ascii="Times New Roman" w:hAnsi="Times New Roman" w:eastAsia="宋体" w:cs="Times New Roman"/>
          <w:color w:val="212121"/>
          <w:kern w:val="0"/>
          <w:sz w:val="24"/>
          <w:lang w:val="en-US" w:eastAsia="zh-CN" w:bidi="ar"/>
        </w:rPr>
        <w:t>,</w:t>
      </w:r>
      <w:r>
        <w:rPr>
          <w:rFonts w:ascii="Times New Roman" w:hAnsi="Times New Roman" w:eastAsia="宋体" w:cs="Times New Roman"/>
          <w:color w:val="212121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212121"/>
          <w:kern w:val="0"/>
          <w:sz w:val="24"/>
          <w:lang w:val="en-US" w:eastAsia="zh-CN" w:bidi="ar"/>
        </w:rPr>
        <w:t>Run Yang</w:t>
      </w:r>
      <w:r>
        <w:rPr>
          <w:rFonts w:ascii="Times New Roman" w:hAnsi="Times New Roman" w:eastAsia="宋体" w:cs="Times New Roman"/>
          <w:color w:val="212121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212121"/>
          <w:kern w:val="0"/>
          <w:sz w:val="24"/>
          <w:lang w:val="en-US" w:eastAsia="zh-CN" w:bidi="ar"/>
        </w:rPr>
        <w:t xml:space="preserve">and Jingxiang Li </w:t>
      </w:r>
      <w:r>
        <w:rPr>
          <w:rFonts w:ascii="Times New Roman" w:hAnsi="Times New Roman" w:eastAsia="宋体" w:cs="Times New Roman"/>
          <w:color w:val="212121"/>
          <w:kern w:val="0"/>
          <w:sz w:val="24"/>
          <w:lang w:bidi="ar"/>
        </w:rPr>
        <w:t>contributed equally to this work.</w:t>
      </w:r>
    </w:p>
    <w:p w14:paraId="51042B1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sz w:val="24"/>
        </w:rPr>
      </w:pPr>
    </w:p>
    <w:p w14:paraId="0B18660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uthors’ aff</w:t>
      </w:r>
      <w:r>
        <w:rPr>
          <w:rFonts w:hint="eastAsia" w:ascii="Times New Roman" w:hAnsi="Times New Roman" w:cs="Times New Roman"/>
          <w:sz w:val="24"/>
          <w:lang w:val="en-US" w:eastAsia="zh-CN"/>
        </w:rPr>
        <w:t>i</w:t>
      </w:r>
      <w:r>
        <w:rPr>
          <w:rFonts w:ascii="Times New Roman" w:hAnsi="Times New Roman" w:cs="Times New Roman"/>
          <w:sz w:val="24"/>
        </w:rPr>
        <w:t>l</w:t>
      </w:r>
      <w:r>
        <w:rPr>
          <w:rFonts w:hint="eastAsia" w:ascii="Times New Roman" w:hAnsi="Times New Roman" w:cs="Times New Roman"/>
          <w:sz w:val="24"/>
          <w:lang w:val="en-US" w:eastAsia="zh-CN"/>
        </w:rPr>
        <w:t>i</w:t>
      </w:r>
      <w:r>
        <w:rPr>
          <w:rFonts w:ascii="Times New Roman" w:hAnsi="Times New Roman" w:cs="Times New Roman"/>
          <w:sz w:val="24"/>
        </w:rPr>
        <w:t>ation</w:t>
      </w:r>
    </w:p>
    <w:p w14:paraId="78B8796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eastAsia="宋体" w:cs="Times New Roman"/>
          <w:color w:val="212121"/>
          <w:kern w:val="0"/>
          <w:sz w:val="24"/>
          <w:lang w:bidi="ar"/>
        </w:rPr>
      </w:pP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eastAsia="宋体" w:cs="Times New Roman"/>
          <w:color w:val="212121"/>
          <w:kern w:val="0"/>
          <w:sz w:val="24"/>
          <w:lang w:bidi="ar"/>
        </w:rPr>
        <w:t>Department of Endocrinology and Metabolism, Nanfang Hospital, Southern Medical University, Guangzhou, China</w:t>
      </w:r>
    </w:p>
    <w:p w14:paraId="7D72018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/>
          <w:color w:val="0000FF"/>
          <w:sz w:val="24"/>
          <w:lang w:val="en-US" w:eastAsia="zh-CN"/>
        </w:rPr>
      </w:pPr>
      <w:r>
        <w:rPr>
          <w:rFonts w:ascii="Times New Roman" w:hAnsi="Times New Roman" w:eastAsia="宋体" w:cs="Times New Roman"/>
          <w:color w:val="212121"/>
          <w:kern w:val="0"/>
          <w:sz w:val="24"/>
          <w:vertAlign w:val="superscript"/>
          <w:lang w:bidi="ar"/>
        </w:rPr>
        <w:t>2</w:t>
      </w:r>
      <w:r>
        <w:rPr>
          <w:rFonts w:ascii="Times New Roman" w:hAnsi="Times New Roman" w:eastAsia="宋体" w:cs="Times New Roman"/>
          <w:color w:val="212121"/>
          <w:kern w:val="0"/>
          <w:sz w:val="24"/>
          <w:lang w:bidi="ar"/>
        </w:rPr>
        <w:t>Department of Occupational Health and Medicine, School of Public Health, Southern Medical University, Guangzhou, China</w:t>
      </w:r>
      <w:r>
        <w:rPr>
          <w:rFonts w:hint="eastAsia" w:ascii="Times New Roman" w:hAnsi="Times New Roman" w:cs="Times New Roman"/>
          <w:color w:val="0000FF"/>
          <w:sz w:val="24"/>
          <w:lang w:val="en-US" w:eastAsia="zh-CN"/>
        </w:rPr>
        <w:t xml:space="preserve"> </w:t>
      </w:r>
    </w:p>
    <w:p w14:paraId="2AE84FD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/>
          <w:color w:val="0000FF"/>
          <w:sz w:val="24"/>
          <w:lang w:val="en-US" w:eastAsia="zh-CN"/>
        </w:rPr>
      </w:pPr>
    </w:p>
    <w:p w14:paraId="23CFFD06">
      <w:pPr>
        <w:spacing w:line="360" w:lineRule="auto"/>
        <w:jc w:val="both"/>
        <w:rPr>
          <w:rFonts w:hint="default" w:ascii="Times New Roman" w:hAnsi="Times New Roman" w:cs="Times New Roman" w:eastAsiaTheme="minorEastAsia"/>
          <w:color w:val="0000FF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de-CH"/>
        </w:rPr>
        <w:t>Short Title: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insulin resistance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inflammation and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excess weight</w:t>
      </w:r>
    </w:p>
    <w:p w14:paraId="19B27DE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sz w:val="24"/>
        </w:rPr>
      </w:pPr>
    </w:p>
    <w:p w14:paraId="6FF22E4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*</w:t>
      </w:r>
      <w:r>
        <w:rPr>
          <w:rFonts w:ascii="Times New Roman" w:hAnsi="Times New Roman" w:cs="Times New Roman"/>
          <w:sz w:val="24"/>
        </w:rPr>
        <w:t>Corresponding Author</w:t>
      </w:r>
    </w:p>
    <w:p w14:paraId="518162E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Mengchen Zou, </w:t>
      </w:r>
      <w:bookmarkStart w:id="4" w:name="OLE_LINK38"/>
      <w:r>
        <w:rPr>
          <w:rFonts w:ascii="Times New Roman" w:hAnsi="Times New Roman" w:cs="Times New Roman"/>
          <w:sz w:val="24"/>
        </w:rPr>
        <w:t xml:space="preserve">Email: </w:t>
      </w:r>
      <w:r>
        <w:fldChar w:fldCharType="begin"/>
      </w:r>
      <w:r>
        <w:instrText xml:space="preserve"> HYPERLINK "mailto:zoumc163@163.com" </w:instrText>
      </w:r>
      <w:r>
        <w:fldChar w:fldCharType="separate"/>
      </w:r>
      <w:r>
        <w:rPr>
          <w:rStyle w:val="8"/>
          <w:rFonts w:ascii="Times New Roman" w:hAnsi="Times New Roman" w:cs="Times New Roman"/>
          <w:sz w:val="24"/>
        </w:rPr>
        <w:t>zoumc163@163.com</w:t>
      </w:r>
      <w:r>
        <w:rPr>
          <w:rStyle w:val="8"/>
          <w:rFonts w:ascii="Times New Roman" w:hAnsi="Times New Roman" w:cs="Times New Roman"/>
          <w:sz w:val="24"/>
        </w:rPr>
        <w:fldChar w:fldCharType="end"/>
      </w:r>
      <w:bookmarkEnd w:id="4"/>
    </w:p>
    <w:p w14:paraId="6E764D3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eastAsia="宋体" w:cs="Times New Roman"/>
          <w:color w:val="212121"/>
          <w:kern w:val="0"/>
          <w:sz w:val="24"/>
          <w:lang w:bidi="ar"/>
        </w:rPr>
      </w:pPr>
      <w:bookmarkStart w:id="5" w:name="OLE_LINK36"/>
      <w:r>
        <w:rPr>
          <w:rFonts w:ascii="Times New Roman" w:hAnsi="Times New Roman" w:eastAsia="宋体" w:cs="Times New Roman"/>
          <w:color w:val="212121"/>
          <w:kern w:val="0"/>
          <w:sz w:val="24"/>
          <w:lang w:bidi="ar"/>
        </w:rPr>
        <w:t>Postal Address: Department of Endocrinology and Metabolism, Nanfang Hospital, Southern Medical University, 1838 Guangzhou Road North, Guangzhou 510515, China</w:t>
      </w:r>
      <w:bookmarkEnd w:id="5"/>
    </w:p>
    <w:p w14:paraId="7B3EF8D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宋体" w:cs="Times New Roman"/>
          <w:color w:val="212121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color w:val="212121"/>
          <w:kern w:val="0"/>
          <w:sz w:val="24"/>
          <w:lang w:bidi="ar"/>
        </w:rPr>
        <w:t>ORCID:0000-0003-1409-4645</w:t>
      </w:r>
    </w:p>
    <w:p w14:paraId="04CA2C2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宋体" w:cs="Times New Roman"/>
          <w:color w:val="212121"/>
          <w:kern w:val="0"/>
          <w:sz w:val="24"/>
          <w:lang w:bidi="ar"/>
        </w:rPr>
      </w:pPr>
    </w:p>
    <w:p w14:paraId="3CE2AA2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Style w:val="8"/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2</w:t>
      </w:r>
      <w:r>
        <w:rPr>
          <w:rFonts w:ascii="Times New Roman" w:hAnsi="Times New Roman" w:cs="Times New Roman"/>
          <w:sz w:val="24"/>
        </w:rPr>
        <w:t xml:space="preserve">Xianbo Wu, Email: </w:t>
      </w:r>
      <w:r>
        <w:rPr>
          <w:rStyle w:val="8"/>
          <w:rFonts w:ascii="Times New Roman" w:hAnsi="Times New Roman" w:eastAsia="宋体" w:cs="Times New Roman"/>
          <w:sz w:val="24"/>
        </w:rPr>
        <w:fldChar w:fldCharType="begin"/>
      </w:r>
      <w:r>
        <w:rPr>
          <w:rStyle w:val="8"/>
          <w:rFonts w:ascii="Times New Roman" w:hAnsi="Times New Roman" w:eastAsia="宋体" w:cs="Times New Roman"/>
          <w:sz w:val="24"/>
        </w:rPr>
        <w:instrText xml:space="preserve"> HYPERLINK "mailto:wuxb1010@smu.edu.cn" </w:instrText>
      </w:r>
      <w:r>
        <w:rPr>
          <w:rStyle w:val="8"/>
          <w:rFonts w:ascii="Times New Roman" w:hAnsi="Times New Roman" w:eastAsia="宋体" w:cs="Times New Roman"/>
          <w:sz w:val="24"/>
        </w:rPr>
        <w:fldChar w:fldCharType="separate"/>
      </w:r>
      <w:r>
        <w:rPr>
          <w:rStyle w:val="8"/>
          <w:rFonts w:ascii="Times New Roman" w:hAnsi="Times New Roman" w:eastAsia="宋体" w:cs="Times New Roman"/>
          <w:sz w:val="24"/>
        </w:rPr>
        <w:t>wuxb1010@smu.edu.cn</w:t>
      </w:r>
      <w:r>
        <w:rPr>
          <w:rStyle w:val="8"/>
          <w:rFonts w:ascii="Times New Roman" w:hAnsi="Times New Roman" w:eastAsia="宋体" w:cs="Times New Roman"/>
          <w:sz w:val="24"/>
        </w:rPr>
        <w:fldChar w:fldCharType="end"/>
      </w:r>
    </w:p>
    <w:p w14:paraId="07F3C50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eastAsia="宋体" w:cs="Times New Roman"/>
          <w:color w:val="212121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color w:val="212121"/>
          <w:kern w:val="0"/>
          <w:sz w:val="24"/>
          <w:lang w:bidi="ar"/>
        </w:rPr>
        <w:t>Postal Address: Department of Endocrinology and Metabolism, Nanfang Hospital, Southern Medical University, 1838 Guangzhou Road North, Guangzhou 510515, China</w:t>
      </w:r>
      <w:bookmarkStart w:id="9" w:name="_GoBack"/>
      <w:bookmarkEnd w:id="9"/>
    </w:p>
    <w:p w14:paraId="3C2438D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宋体" w:cs="Times New Roman"/>
          <w:color w:val="212121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color w:val="212121"/>
          <w:kern w:val="0"/>
          <w:sz w:val="24"/>
          <w:lang w:bidi="ar"/>
        </w:rPr>
        <w:t>ORCID:0000-0002-2706-9599</w:t>
      </w:r>
    </w:p>
    <w:p w14:paraId="607A7C8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eastAsia="宋体" w:cs="Times New Roman"/>
          <w:color w:val="212121"/>
          <w:kern w:val="0"/>
          <w:sz w:val="24"/>
          <w:lang w:bidi="ar"/>
        </w:rPr>
      </w:pPr>
    </w:p>
    <w:p w14:paraId="36D68B7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宋体" w:cs="Times New Roman"/>
          <w:color w:val="212121"/>
          <w:kern w:val="0"/>
          <w:sz w:val="24"/>
          <w:lang w:val="en-US" w:eastAsia="zh-CN" w:bidi="ar"/>
        </w:rPr>
      </w:pPr>
      <w:r>
        <w:rPr>
          <w:rFonts w:ascii="Times New Roman" w:hAnsi="Times New Roman" w:eastAsia="宋体" w:cs="Times New Roman"/>
          <w:color w:val="212121"/>
          <w:kern w:val="0"/>
          <w:sz w:val="24"/>
          <w:lang w:val="en-US" w:eastAsia="de-CH" w:bidi="ar"/>
        </w:rPr>
        <w:t>Keywords:</w:t>
      </w:r>
      <w:r>
        <w:rPr>
          <w:rFonts w:hint="eastAsia" w:ascii="Times New Roman" w:hAnsi="Times New Roman" w:eastAsia="宋体" w:cs="Times New Roman"/>
          <w:color w:val="212121"/>
          <w:kern w:val="0"/>
          <w:sz w:val="24"/>
          <w:lang w:val="en-US" w:eastAsia="zh-CN" w:bidi="ar"/>
        </w:rPr>
        <w:t xml:space="preserve"> e</w:t>
      </w:r>
      <w:r>
        <w:rPr>
          <w:rFonts w:hint="eastAsia" w:ascii="Times New Roman" w:hAnsi="Times New Roman" w:cs="Times New Roman"/>
          <w:sz w:val="24"/>
        </w:rPr>
        <w:t>xcess weight</w:t>
      </w:r>
      <w:r>
        <w:rPr>
          <w:rFonts w:hint="eastAsia" w:ascii="Times New Roman" w:hAnsi="Times New Roman" w:cs="Times New Roman"/>
          <w:sz w:val="24"/>
          <w:lang w:val="en-US" w:eastAsia="zh-CN"/>
        </w:rPr>
        <w:t>, i</w:t>
      </w:r>
      <w:r>
        <w:rPr>
          <w:rFonts w:hint="eastAsia" w:ascii="Times New Roman" w:hAnsi="Times New Roman" w:eastAsia="宋体" w:cs="Times New Roman"/>
          <w:color w:val="212121"/>
          <w:kern w:val="0"/>
          <w:sz w:val="24"/>
          <w:lang w:val="en-US" w:eastAsia="de-CH" w:bidi="ar"/>
        </w:rPr>
        <w:t>nflammation</w:t>
      </w:r>
      <w:r>
        <w:rPr>
          <w:rFonts w:hint="eastAsia" w:ascii="Times New Roman" w:hAnsi="Times New Roman" w:eastAsia="宋体" w:cs="Times New Roman"/>
          <w:color w:val="212121"/>
          <w:kern w:val="0"/>
          <w:sz w:val="24"/>
          <w:lang w:val="en-US" w:eastAsia="zh-CN" w:bidi="ar"/>
        </w:rPr>
        <w:t>, i</w:t>
      </w:r>
      <w:r>
        <w:rPr>
          <w:rFonts w:hint="eastAsia" w:ascii="Times New Roman" w:hAnsi="Times New Roman" w:eastAsia="宋体" w:cs="Times New Roman"/>
          <w:color w:val="212121"/>
          <w:kern w:val="0"/>
          <w:sz w:val="24"/>
          <w:lang w:val="en-US" w:eastAsia="de-CH" w:bidi="ar"/>
        </w:rPr>
        <w:t>nsulin resistance</w:t>
      </w:r>
      <w:r>
        <w:rPr>
          <w:rFonts w:hint="eastAsia" w:ascii="Times New Roman" w:hAnsi="Times New Roman" w:eastAsia="宋体" w:cs="Times New Roman"/>
          <w:color w:val="212121"/>
          <w:kern w:val="0"/>
          <w:sz w:val="24"/>
          <w:lang w:val="en-US" w:eastAsia="zh-CN" w:bidi="ar"/>
        </w:rPr>
        <w:t xml:space="preserve">, </w:t>
      </w:r>
      <w:r>
        <w:rPr>
          <w:rFonts w:ascii="Times New Roman" w:hAnsi="Times New Roman" w:cs="Times New Roman"/>
          <w:sz w:val="24"/>
        </w:rPr>
        <w:t>physically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active</w:t>
      </w:r>
    </w:p>
    <w:p w14:paraId="46BE8452">
      <w:pPr>
        <w:jc w:val="both"/>
        <w:rPr>
          <w:rFonts w:hint="eastAsia" w:ascii="Times New Roman" w:hAnsi="Times New Roman" w:cs="Times New Roman"/>
          <w:sz w:val="24"/>
          <w:lang w:val="en-US" w:eastAsia="zh-CN"/>
        </w:rPr>
      </w:pPr>
    </w:p>
    <w:p w14:paraId="54259A02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383636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383636"/>
          <w:spacing w:val="0"/>
          <w:sz w:val="24"/>
          <w:szCs w:val="24"/>
          <w:shd w:val="clear" w:fill="FFFFFF"/>
          <w:lang w:val="en-US" w:eastAsia="zh-CN"/>
        </w:rPr>
        <w:t>Contents：</w:t>
      </w:r>
    </w:p>
    <w:p w14:paraId="22DAE7F2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83636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383636"/>
          <w:spacing w:val="0"/>
          <w:sz w:val="24"/>
          <w:szCs w:val="24"/>
          <w:shd w:val="clear" w:fill="FFFFFF"/>
          <w:lang w:val="en-US" w:eastAsia="zh-CN"/>
        </w:rPr>
        <w:t>Figures:</w:t>
      </w:r>
    </w:p>
    <w:p w14:paraId="64294E2C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83636"/>
          <w:spacing w:val="0"/>
          <w:sz w:val="24"/>
          <w:szCs w:val="24"/>
          <w:shd w:val="clear" w:fill="FFFFFF"/>
          <w:lang w:val="en-US" w:eastAsia="zh-CN"/>
        </w:rPr>
        <w:t xml:space="preserve">Figure </w:t>
      </w: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383636"/>
          <w:spacing w:val="0"/>
          <w:sz w:val="24"/>
          <w:szCs w:val="24"/>
          <w:shd w:val="clear" w:fill="FFFFFF"/>
        </w:rPr>
        <w:t>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83636"/>
          <w:spacing w:val="0"/>
          <w:sz w:val="24"/>
          <w:szCs w:val="24"/>
          <w:shd w:val="clear" w:fill="FFFFFF"/>
          <w:lang w:val="en-US" w:eastAsia="zh-CN"/>
        </w:rPr>
        <w:t>1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Flowchart of the study cohort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i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UK Biobank databas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p w14:paraId="4BA3B420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83636"/>
          <w:spacing w:val="0"/>
          <w:sz w:val="24"/>
          <w:szCs w:val="24"/>
          <w:u w:val="single"/>
          <w:shd w:val="clear" w:fill="FFFFFF"/>
          <w:lang w:val="en-US" w:eastAsia="zh-CN"/>
        </w:rPr>
        <w:t xml:space="preserve">Figure </w:t>
      </w: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383636"/>
          <w:spacing w:val="0"/>
          <w:sz w:val="24"/>
          <w:szCs w:val="24"/>
          <w:u w:val="single"/>
          <w:shd w:val="clear" w:fill="FFFFFF"/>
        </w:rPr>
        <w:t>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83636"/>
          <w:spacing w:val="0"/>
          <w:sz w:val="24"/>
          <w:szCs w:val="24"/>
          <w:u w:val="single"/>
          <w:shd w:val="clear" w:fill="FFFFFF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u w:val="single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u w:val="single"/>
          <w:lang w:val="en-US" w:eastAsia="zh-CN"/>
        </w:rPr>
        <w:t>The proportional hazards assumption of the model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u w:val="singl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u w:val="single"/>
          <w:lang w:val="en-US" w:eastAsia="zh-CN"/>
        </w:rPr>
        <w:t xml:space="preserve"> A):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u w:val="singl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u w:val="single"/>
          <w:lang w:val="en-US" w:eastAsia="zh-CN"/>
        </w:rPr>
        <w:t xml:space="preserve">MAFLD, B):all-cause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u w:val="single"/>
          <w:lang w:val="en-US" w:eastAsia="zh-CN"/>
        </w:rPr>
        <w:t>mortality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u w:val="single"/>
          <w:lang w:val="en-US" w:eastAsia="zh-CN"/>
        </w:rPr>
        <w:t>.</w:t>
      </w:r>
    </w:p>
    <w:p w14:paraId="18043C75">
      <w:pPr>
        <w:tabs>
          <w:tab w:val="left" w:pos="899"/>
        </w:tabs>
        <w:bidi w:val="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ex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‐specific time‐dependent predictive capacity o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y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-hsCRP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y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-WC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y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-BMI, and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yG fo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MAFL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n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ll-caus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ortalit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7DE58B13">
      <w:pPr>
        <w:tabs>
          <w:tab w:val="left" w:pos="899"/>
        </w:tabs>
        <w:bidi w:val="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g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‐specific time‐dependent predictive capacity o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y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-hsCRP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y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-WC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y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-BMI, and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yG fo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MAFL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n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ll-caus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ortalit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750EFCE3">
      <w:pPr>
        <w:tabs>
          <w:tab w:val="left" w:pos="899"/>
        </w:tabs>
        <w:bidi w:val="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Interaction analysis of the association betwee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yG-hsCR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nd MAFLD an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ll-cause mortalit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in the UK Biobank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2F079377">
      <w:pPr>
        <w:tabs>
          <w:tab w:val="left" w:pos="899"/>
        </w:tabs>
        <w:bidi w:val="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s:</w:t>
      </w:r>
    </w:p>
    <w:p w14:paraId="0905D8CC">
      <w:pPr>
        <w:tabs>
          <w:tab w:val="left" w:pos="899"/>
        </w:tabs>
        <w:bidi w:val="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1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etails of cumulative dietary risk scores in the UK Biobank.</w:t>
      </w:r>
    </w:p>
    <w:p w14:paraId="7A7E76AB">
      <w:pPr>
        <w:tabs>
          <w:tab w:val="left" w:pos="899"/>
        </w:tabs>
        <w:bidi w:val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2E1F9C8">
      <w:pPr>
        <w:tabs>
          <w:tab w:val="left" w:pos="899"/>
        </w:tabs>
        <w:bidi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7A50274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 w14:paraId="33F322B5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7867B566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83636"/>
          <w:spacing w:val="0"/>
          <w:sz w:val="24"/>
          <w:szCs w:val="24"/>
          <w:shd w:val="clear" w:fill="FFFFFF"/>
          <w:lang w:val="en-US" w:eastAsia="zh-CN"/>
        </w:rPr>
      </w:pPr>
    </w:p>
    <w:p w14:paraId="1E10E609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383636"/>
          <w:spacing w:val="0"/>
          <w:sz w:val="24"/>
          <w:szCs w:val="24"/>
          <w:shd w:val="clear" w:fill="FFFFFF"/>
        </w:rPr>
      </w:pPr>
    </w:p>
    <w:p w14:paraId="39989F65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383636"/>
          <w:spacing w:val="0"/>
          <w:sz w:val="24"/>
          <w:szCs w:val="24"/>
          <w:shd w:val="clear" w:fill="FFFFFF"/>
        </w:rPr>
      </w:pPr>
    </w:p>
    <w:p w14:paraId="67F8D742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383636"/>
          <w:spacing w:val="0"/>
          <w:sz w:val="24"/>
          <w:szCs w:val="24"/>
          <w:shd w:val="clear" w:fill="FFFFFF"/>
        </w:rPr>
      </w:pPr>
    </w:p>
    <w:p w14:paraId="1B63EB89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383636"/>
          <w:spacing w:val="0"/>
          <w:sz w:val="24"/>
          <w:szCs w:val="24"/>
          <w:shd w:val="clear" w:fill="FFFFFF"/>
        </w:rPr>
      </w:pPr>
    </w:p>
    <w:p w14:paraId="75FC4763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383636"/>
          <w:spacing w:val="0"/>
          <w:sz w:val="24"/>
          <w:szCs w:val="24"/>
          <w:shd w:val="clear" w:fill="FFFFFF"/>
        </w:rPr>
      </w:pPr>
    </w:p>
    <w:p w14:paraId="3F6BF80F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sz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571625</wp:posOffset>
                </wp:positionH>
                <wp:positionV relativeFrom="paragraph">
                  <wp:posOffset>2178050</wp:posOffset>
                </wp:positionV>
                <wp:extent cx="5715" cy="628650"/>
                <wp:effectExtent l="45720" t="0" r="50165" b="6350"/>
                <wp:wrapNone/>
                <wp:docPr id="17" name="直接箭头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714625" y="3092450"/>
                          <a:ext cx="5715" cy="6286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123.75pt;margin-top:171.5pt;height:49.5pt;width:0.45pt;z-index:251661312;mso-width-relative:page;mso-height-relative:page;" filled="f" stroked="t" coordsize="21600,21600" o:gfxdata="UEsDBAoAAAAAAIdO4kAAAAAAAAAAAAAAAAAEAAAAZHJzL1BLAwQUAAAACACHTuJAQvshyNkAAAAL&#10;AQAADwAAAGRycy9kb3ducmV2LnhtbE2PwU7DMBBE70j8g7VI3Kjd1ECVZlMhJC7caCtEb67tOiHx&#10;Oordpvw95kSPq32aeVOtL75nZzvGNhDCfCaAWdLBtOQQdtu3hyWwmBQZ1QeyCD82wrq+valUacJE&#10;H/a8SY7lEIqlQmhSGkrOo26sV3EWBkv5dwyjVymfo+NmVFMO9z0vhHjiXrWUGxo12NfG6m5z8gj7&#10;ydG3NvqTXqb3veu+ukjbHeL93VysgCV7Sf8w/Olndaiz0yGcyETWIxTy+TGjCAu5yKMyUcilBHZA&#10;kLIQwOuKX2+ofwFQSwMEFAAAAAgAh07iQNZ3jQ0UAgAA7wMAAA4AAABkcnMvZTJvRG9jLnhtbK1T&#10;zY7TMBC+I/EOlu80adj+EDXdQ8tyQbAS8ACu4ySW/Kext2lfghdA4gScgNPeeRpYHoOxE7qwXPZA&#10;Ds7Y4/lmvm/Gq/ODVmQvwEtrKjqd5JQIw20tTVvRN68vHi0p8YGZmilrREWPwtPz9cMHq96VorCd&#10;VbUAgiDGl72raBeCK7PM805o5ifWCYPOxoJmAbfQZjWwHtG1yoo8n2e9hdqB5cJ7PN0OTjoiwn0A&#10;bdNILraWX2lhwoAKQrGAlHwnnafrVG3TCB5eNo0XgaiKItOQVkyC9i6u2XrFyhaY6yQfS2D3KeEO&#10;J82kwaQnqC0LjFyB/AdKSw7W2yZMuNXZQCQpgiym+R1tXnXMicQFpfbuJLr/f7D8xf4SiKxxEhaU&#10;GKax4zfvrn+8/Xjz9cv3D9c/v72P9udPBP0oVu98iTEbcwnjzrtLiMwPDej4R07kUNFiMT2bFzNK&#10;jhV9nD8pzmaj2OIQCMcLs8UUvRzd82I5H7zZLYwDH54Jq0k0KuoDMNl2YWONwaZamCa52f65D1gI&#10;Bv4OiDUYeyGVSr1VhvRIrljk2HLOcGAbHBQ0tUPS3rSUMNXiS+ABEqS3StYxPAJ5aHcbBWTP4vyk&#10;L6qA6f66FnNvme+Ge8k1TJaWAR+Lkrqiy1M0KwOT6qmpSTg61JsB2H6EVQbRo8iDrNHa2fqY1E7n&#10;OAcp/zizcdD+3Kfo23e6/gV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GBAAAW0NvbnRlbnRfVHlwZXNdLnhtbFBLAQIUAAoAAAAAAIdO4kAAAAAA&#10;AAAAAAAAAAAGAAAAAAAAAAAAEAAAAGgDAABfcmVscy9QSwECFAAUAAAACACHTuJAihRmPNEAAACU&#10;AQAACwAAAAAAAAABACAAAACMAwAAX3JlbHMvLnJlbHNQSwECFAAKAAAAAACHTuJAAAAAAAAAAAAA&#10;AAAABAAAAAAAAAAAABAAAAAAAAAAZHJzL1BLAQIUABQAAAAIAIdO4kBC+yHI2QAAAAsBAAAPAAAA&#10;AAAAAAEAIAAAACIAAABkcnMvZG93bnJldi54bWxQSwECFAAUAAAACACHTuJA1neNDRQCAADvAwAA&#10;DgAAAAAAAAABACAAAAAoAQAAZHJzL2Uyb0RvYy54bWxQSwUGAAAAAAYABgBZAQAArgUAAAAA&#10;">
                <v:fill on="f" focussize="0,0"/>
                <v:stroke weight="1pt" color="#000000 [3213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583690</wp:posOffset>
                </wp:positionH>
                <wp:positionV relativeFrom="paragraph">
                  <wp:posOffset>3476625</wp:posOffset>
                </wp:positionV>
                <wp:extent cx="6350" cy="561975"/>
                <wp:effectExtent l="45720" t="0" r="49530" b="9525"/>
                <wp:wrapNone/>
                <wp:docPr id="15" name="直接箭头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692400" y="2775585"/>
                          <a:ext cx="6350" cy="5619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124.7pt;margin-top:273.75pt;height:44.25pt;width:0.5pt;z-index:251660288;mso-width-relative:page;mso-height-relative:page;" filled="f" stroked="t" coordsize="21600,21600" o:gfxdata="UEsDBAoAAAAAAIdO4kAAAAAAAAAAAAAAAAAEAAAAZHJzL1BLAwQUAAAACACHTuJAtFUpndkAAAAL&#10;AQAADwAAAGRycy9kb3ducmV2LnhtbE2PwU7DMAyG70i8Q2QkbixZabtRmk4IiQs3tgmxW5aEtLRx&#10;qiZbx9tjTnC0/en399ebix/Y2U6xCyhhuRDALOpgOnQS9ruXuzWwmBQaNQS0Er5thE1zfVWryoQZ&#10;3+x5mxyjEIyVktCmNFacR91ar+IijBbp9hkmrxKNk+NmUjOF+4FnQpTcqw7pQ6tG+9xa3W9PXsJh&#10;dviljX7Hp/n14PqPPuJuL+XtzVI8Akv2kv5g+NUndWjI6RhOaCIbJGT5Q06ohCJfFcCIyApBm6OE&#10;8r4UwJua/+/Q/ABQSwMEFAAAAAgAh07iQLT84joUAgAA7wMAAA4AAABkcnMvZTJvRG9jLnhtbK1T&#10;S44TMRDdI3EHy3vSSSCfaaUzi4Rhg2Ak4AAVt7vbkn8qe9LJJbgAEitgBaxmz2lgOAZlJ2Rg2MyC&#10;XnSXu1yv6j0/L853RrOtxKCcrfhoMORMWuFqZduKv3l98WjOWYhga9DOyorvZeDny4cPFr0v5dh1&#10;TtcSGYHYUPa+4l2MviyKIDppIAycl5aSjUMDkZbYFjVCT+hGF+PhcFr0DmuPTsgQ6O/6kORHRLwP&#10;oGsaJeTaiSsjbTygotQQiVLolA98madtGiniy6YJMjJdcWIa85uaULxJ72K5gLJF8J0SxxHgPiPc&#10;4WRAWWp6glpDBHaF6h8oowS64Jo4EM4UByJZEWIxGt7R5lUHXmYuJHXwJ9HD/4MVL7aXyFRNTphw&#10;ZsHQid+8u/7x9uPN1y/fP1z//PY+xZ8/McqTWL0PJdWs7CUeV8FfYmK+a9CkL3Fiu4qPp2fjJ0OS&#10;eU/xbDaZzHM9lHIXmaAN08cTygpKT6ajs1nOFrcwHkN8Jp1hKah4iAiq7eLKWUuH6nCU5Ybt8xBp&#10;ECr8XZBmsO5CaZ3PVlvWE7nxLM0igAzbkFEoNJ5IB9tyBrqlmyAiZsjgtKpTeQIK2G5WGtkWkn/y&#10;k1Sgdn9tS73XELrDvpw6OMuoSJdFK1Px+akayghKP7U1i3tPegOi64+w2hJ6Evkga4o2rt5ntfN/&#10;8kHuf/RsMtqf61x9e0+XvwB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GBAAAW0NvbnRlbnRfVHlwZXNdLnhtbFBLAQIUAAoAAAAAAIdO4kAAAAAA&#10;AAAAAAAAAAAGAAAAAAAAAAAAEAAAAGgDAABfcmVscy9QSwECFAAUAAAACACHTuJAihRmPNEAAACU&#10;AQAACwAAAAAAAAABACAAAACMAwAAX3JlbHMvLnJlbHNQSwECFAAKAAAAAACHTuJAAAAAAAAAAAAA&#10;AAAABAAAAAAAAAAAABAAAAAAAAAAZHJzL1BLAQIUABQAAAAIAIdO4kC0VSmd2QAAAAsBAAAPAAAA&#10;AAAAAAEAIAAAACIAAABkcnMvZG93bnJldi54bWxQSwECFAAUAAAACACHTuJAtPziOhQCAADvAwAA&#10;DgAAAAAAAAABACAAAAAoAQAAZHJzL2Uyb0RvYy54bWxQSwUGAAAAAAYABgBZAQAArgUAAAAA&#10;">
                <v:fill on="f" focussize="0,0"/>
                <v:stroke weight="1pt" color="#000000 [3213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0"/>
          <w:szCs w:val="20"/>
        </w:rPr>
        <mc:AlternateContent>
          <mc:Choice Requires="wpc">
            <w:drawing>
              <wp:inline distT="0" distB="0" distL="114300" distR="114300">
                <wp:extent cx="5405120" cy="6030595"/>
                <wp:effectExtent l="0" t="0" r="0" b="1905"/>
                <wp:docPr id="14" name="画布 14"/>
                <wp:cNvGraphicFramePr/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" name="流程图: 过程 1"/>
                        <wps:cNvSpPr/>
                        <wps:spPr>
                          <a:xfrm>
                            <a:off x="581025" y="61595"/>
                            <a:ext cx="2044700" cy="678815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10CEEF34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20" w:lineRule="exact"/>
                                <w:jc w:val="center"/>
                                <w:textAlignment w:val="auto"/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</w:pPr>
                              <w:bookmarkStart w:id="7" w:name="OLE_LINK11"/>
                              <w:r>
                                <w:rPr>
                                  <w:rFonts w:hint="default" w:ascii="Times New Roman" w:hAnsi="Times New Roman" w:cs="Times New Roman"/>
                                </w:rPr>
                                <w:t>Participants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 xml:space="preserve"> </w:t>
                              </w:r>
                              <w:bookmarkEnd w:id="7"/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>from UK Biobank 2006-2010</w:t>
                              </w:r>
                            </w:p>
                            <w:p w14:paraId="42C90081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20" w:lineRule="exact"/>
                                <w:jc w:val="center"/>
                                <w:textAlignment w:val="auto"/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>N=502507</w:t>
                              </w:r>
                            </w:p>
                          </w:txbxContent>
                        </wps:txbx>
                        <wps:bodyPr upright="1"/>
                      </wps:wsp>
                      <wps:wsp>
                        <wps:cNvPr id="2" name="流程图: 过程 2"/>
                        <wps:cNvSpPr/>
                        <wps:spPr>
                          <a:xfrm>
                            <a:off x="586105" y="2755900"/>
                            <a:ext cx="2044700" cy="654685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05FFA56B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20" w:lineRule="exact"/>
                                <w:jc w:val="center"/>
                                <w:textAlignment w:val="auto"/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</w:rPr>
                                <w:t>Participants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 xml:space="preserve"> without 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lang w:val="en-US" w:eastAsia="zh-CN"/>
                                </w:rPr>
                                <w:t>MAFLD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 xml:space="preserve"> or CVD events</w:t>
                              </w:r>
                            </w:p>
                            <w:p w14:paraId="0442B704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20" w:lineRule="exact"/>
                                <w:jc w:val="center"/>
                                <w:textAlignment w:val="auto"/>
                                <w:rPr>
                                  <w:rFonts w:hint="default" w:eastAsia="宋体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>N=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lang w:val="en-US" w:eastAsia="zh-CN"/>
                                </w:rPr>
                                <w:t>86762</w:t>
                              </w:r>
                            </w:p>
                          </w:txbxContent>
                        </wps:txbx>
                        <wps:bodyPr upright="1"/>
                      </wps:wsp>
                      <wps:wsp>
                        <wps:cNvPr id="3" name="流程图: 过程 3"/>
                        <wps:cNvSpPr/>
                        <wps:spPr>
                          <a:xfrm>
                            <a:off x="593725" y="5336540"/>
                            <a:ext cx="2044700" cy="66040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24CA8D33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20" w:lineRule="exact"/>
                                <w:jc w:val="center"/>
                                <w:textAlignment w:val="auto"/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</w:rPr>
                                <w:t>Participants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 xml:space="preserve"> with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lang w:val="en-US"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>enthic smoke drink sleep data</w:t>
                              </w:r>
                            </w:p>
                            <w:p w14:paraId="4AC1C4B9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20" w:lineRule="exact"/>
                                <w:jc w:val="center"/>
                                <w:textAlignment w:val="auto"/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>N=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lang w:val="en-US" w:eastAsia="zh-CN"/>
                                </w:rPr>
                                <w:t>72262</w:t>
                              </w:r>
                            </w:p>
                          </w:txbxContent>
                        </wps:txbx>
                        <wps:bodyPr upright="1"/>
                      </wps:wsp>
                      <wps:wsp>
                        <wps:cNvPr id="6" name="直接连接符 6"/>
                        <wps:cNvCnPr/>
                        <wps:spPr>
                          <a:xfrm>
                            <a:off x="1608455" y="4047490"/>
                            <a:ext cx="6985" cy="1293495"/>
                          </a:xfrm>
                          <a:prstGeom prst="line">
                            <a:avLst/>
                          </a:prstGeom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arrow" w="med" len="med"/>
                          </a:ln>
                        </wps:spPr>
                        <wps:bodyPr upright="1"/>
                      </wps:wsp>
                      <wps:wsp>
                        <wps:cNvPr id="7" name="直接连接符 7"/>
                        <wps:cNvCnPr>
                          <a:endCxn id="11" idx="1"/>
                        </wps:cNvCnPr>
                        <wps:spPr>
                          <a:xfrm>
                            <a:off x="1565910" y="2421890"/>
                            <a:ext cx="1369695" cy="7620"/>
                          </a:xfrm>
                          <a:prstGeom prst="line">
                            <a:avLst/>
                          </a:prstGeom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arrow" w="med" len="med"/>
                          </a:ln>
                        </wps:spPr>
                        <wps:bodyPr upright="1"/>
                      </wps:wsp>
                      <wps:wsp>
                        <wps:cNvPr id="8" name="直接连接符 8"/>
                        <wps:cNvCnPr/>
                        <wps:spPr>
                          <a:xfrm>
                            <a:off x="1591310" y="3646805"/>
                            <a:ext cx="1388110" cy="6350"/>
                          </a:xfrm>
                          <a:prstGeom prst="line">
                            <a:avLst/>
                          </a:prstGeom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arrow" w="med" len="med"/>
                          </a:ln>
                        </wps:spPr>
                        <wps:bodyPr upright="1"/>
                      </wps:wsp>
                      <wps:wsp>
                        <wps:cNvPr id="9" name="直接连接符 9"/>
                        <wps:cNvCnPr/>
                        <wps:spPr>
                          <a:xfrm>
                            <a:off x="1624330" y="4991100"/>
                            <a:ext cx="1337945" cy="5715"/>
                          </a:xfrm>
                          <a:prstGeom prst="line">
                            <a:avLst/>
                          </a:prstGeom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arrow" w="med" len="med"/>
                          </a:ln>
                        </wps:spPr>
                        <wps:bodyPr upright="1"/>
                      </wps:wsp>
                      <wps:wsp>
                        <wps:cNvPr id="10" name="流程图: 过程 10"/>
                        <wps:cNvSpPr/>
                        <wps:spPr>
                          <a:xfrm>
                            <a:off x="2955925" y="4552950"/>
                            <a:ext cx="2154555" cy="894715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3980A834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20" w:lineRule="exact"/>
                                <w:jc w:val="center"/>
                                <w:textAlignment w:val="auto"/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宋体" w:cs="Times New Roman"/>
                                  <w:lang w:val="en-US" w:eastAsia="zh-CN"/>
                                </w:rPr>
                                <w:t xml:space="preserve"> e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>nthic smoke drink sleep data missing</w:t>
                              </w:r>
                            </w:p>
                            <w:p w14:paraId="75E98C02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00" w:lineRule="exact"/>
                                <w:jc w:val="center"/>
                                <w:textAlignment w:val="auto"/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>Age under 20</w:t>
                              </w:r>
                            </w:p>
                            <w:p w14:paraId="6DBB7924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00" w:lineRule="exact"/>
                                <w:ind w:firstLine="1200" w:firstLineChars="500"/>
                                <w:jc w:val="both"/>
                                <w:textAlignment w:val="auto"/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>N=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lang w:val="en-US" w:eastAsia="zh-CN"/>
                                </w:rPr>
                                <w:t>2063</w:t>
                              </w:r>
                            </w:p>
                          </w:txbxContent>
                        </wps:txbx>
                        <wps:bodyPr upright="1"/>
                      </wps:wsp>
                      <wps:wsp>
                        <wps:cNvPr id="11" name="流程图: 过程 11"/>
                        <wps:cNvSpPr/>
                        <wps:spPr>
                          <a:xfrm>
                            <a:off x="2935605" y="2091690"/>
                            <a:ext cx="2188845" cy="67564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497573E7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20" w:lineRule="exact"/>
                                <w:jc w:val="center"/>
                                <w:textAlignment w:val="auto"/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 xml:space="preserve">diagnosed with 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lang w:val="en-US" w:eastAsia="zh-CN"/>
                                </w:rPr>
                                <w:t>MAFLD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 xml:space="preserve"> or CVD events before recruitment</w:t>
                              </w:r>
                            </w:p>
                            <w:p w14:paraId="19C3E160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20" w:lineRule="exact"/>
                                <w:jc w:val="center"/>
                                <w:textAlignment w:val="auto"/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宋体" w:cs="Times New Roman"/>
                                  <w:lang w:val="en-US" w:eastAsia="zh-CN"/>
                                </w:rPr>
                                <w:t>N=2690</w:t>
                              </w:r>
                            </w:p>
                          </w:txbxContent>
                        </wps:txbx>
                        <wps:bodyPr upright="1"/>
                      </wps:wsp>
                      <wps:wsp>
                        <wps:cNvPr id="12" name="流程图: 过程 12"/>
                        <wps:cNvSpPr/>
                        <wps:spPr>
                          <a:xfrm>
                            <a:off x="579755" y="3960495"/>
                            <a:ext cx="2044700" cy="7721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45F7E6F2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20" w:lineRule="exact"/>
                                <w:jc w:val="center"/>
                                <w:textAlignment w:val="auto"/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</w:rPr>
                                <w:t>Participants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 xml:space="preserve"> with 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lang w:val="en-US" w:eastAsia="zh-CN"/>
                                </w:rPr>
                                <w:t>t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>riglycerides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lang w:val="en-US" w:eastAsia="zh-CN"/>
                                </w:rPr>
                                <w:t>, glucose, hs-CRP HDL-C BMI waist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 xml:space="preserve"> </w:t>
                              </w:r>
                            </w:p>
                            <w:p w14:paraId="52674A88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20" w:lineRule="exact"/>
                                <w:jc w:val="center"/>
                                <w:textAlignment w:val="auto"/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>N=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lang w:val="en-US" w:eastAsia="zh-CN"/>
                                </w:rPr>
                                <w:t>74325</w:t>
                              </w:r>
                            </w:p>
                          </w:txbxContent>
                        </wps:txbx>
                        <wps:bodyPr upright="1"/>
                      </wps:wsp>
                      <wps:wsp>
                        <wps:cNvPr id="13" name="流程图: 过程 13"/>
                        <wps:cNvSpPr/>
                        <wps:spPr>
                          <a:xfrm>
                            <a:off x="2950845" y="3303270"/>
                            <a:ext cx="2193290" cy="70866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0E049199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20" w:lineRule="exact"/>
                                <w:jc w:val="center"/>
                                <w:textAlignment w:val="auto"/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 xml:space="preserve"> Triglycerides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lang w:val="en-US" w:eastAsia="zh-CN"/>
                                </w:rPr>
                                <w:t>, glucose, hs-CRP  BMI waist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 xml:space="preserve"> data missing</w:t>
                              </w:r>
                            </w:p>
                            <w:p w14:paraId="2ECCC977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20" w:lineRule="exact"/>
                                <w:jc w:val="center"/>
                                <w:textAlignment w:val="auto"/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>N=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lang w:val="en-US" w:eastAsia="zh-CN"/>
                                </w:rPr>
                                <w:t>12437</w:t>
                              </w:r>
                            </w:p>
                          </w:txbxContent>
                        </wps:txbx>
                        <wps:bodyPr upright="1"/>
                      </wps:wsp>
                      <wps:wsp>
                        <wps:cNvPr id="5" name="流程图: 过程 5"/>
                        <wps:cNvSpPr/>
                        <wps:spPr>
                          <a:xfrm>
                            <a:off x="2893060" y="614045"/>
                            <a:ext cx="2188845" cy="77343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364F1ACA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20" w:lineRule="exact"/>
                                <w:jc w:val="center"/>
                                <w:textAlignment w:val="auto"/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宋体" w:cs="Times New Roman"/>
                                  <w:lang w:val="en-US" w:eastAsia="zh-CN"/>
                                </w:rPr>
                                <w:t>not meeting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 xml:space="preserve"> recommended physical activity 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lang w:val="en-US" w:eastAsia="zh-CN"/>
                                </w:rPr>
                                <w:t>or not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 xml:space="preserve"> overweight</w:t>
                              </w:r>
                            </w:p>
                            <w:p w14:paraId="1ED8A630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20" w:lineRule="exact"/>
                                <w:jc w:val="center"/>
                                <w:textAlignment w:val="auto"/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宋体" w:cs="Times New Roman"/>
                                  <w:lang w:val="en-US" w:eastAsia="zh-CN"/>
                                </w:rPr>
                                <w:t>N=413055</w:t>
                              </w:r>
                            </w:p>
                          </w:txbxContent>
                        </wps:txbx>
                        <wps:bodyPr upright="1"/>
                      </wps:wsp>
                      <wps:wsp>
                        <wps:cNvPr id="16" name="流程图: 过程 16"/>
                        <wps:cNvSpPr/>
                        <wps:spPr>
                          <a:xfrm>
                            <a:off x="584200" y="1329055"/>
                            <a:ext cx="2044700" cy="79248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676F7F9F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20" w:lineRule="exact"/>
                                <w:jc w:val="center"/>
                                <w:textAlignment w:val="auto"/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</w:rPr>
                                <w:t>Participants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 xml:space="preserve"> </w:t>
                              </w:r>
                              <w:bookmarkStart w:id="8" w:name="OLE_LINK1"/>
                              <w:r>
                                <w:rPr>
                                  <w:rFonts w:hint="eastAsia" w:ascii="Times New Roman" w:hAnsi="Times New Roman" w:eastAsia="宋体" w:cs="Times New Roman"/>
                                  <w:lang w:val="en-US" w:eastAsia="zh-CN"/>
                                </w:rPr>
                                <w:t>meeting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 xml:space="preserve"> recommended physical activity and overweight</w:t>
                              </w:r>
                              <w:bookmarkEnd w:id="8"/>
                            </w:p>
                            <w:p w14:paraId="62E9A878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20" w:lineRule="exact"/>
                                <w:jc w:val="center"/>
                                <w:textAlignment w:val="auto"/>
                                <w:rPr>
                                  <w:rFonts w:hint="default" w:eastAsia="宋体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>N=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lang w:val="en-US" w:eastAsia="zh-CN"/>
                                </w:rPr>
                                <w:t>89452</w:t>
                              </w:r>
                            </w:p>
                          </w:txbxContent>
                        </wps:txbx>
                        <wps:bodyPr upright="1"/>
                      </wps:wsp>
                      <wps:wsp>
                        <wps:cNvPr id="18" name="直接箭头连接符 18"/>
                        <wps:cNvCnPr>
                          <a:stCxn id="1" idx="2"/>
                          <a:endCxn id="16" idx="0"/>
                        </wps:cNvCnPr>
                        <wps:spPr>
                          <a:xfrm>
                            <a:off x="1603375" y="740410"/>
                            <a:ext cx="3175" cy="58864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直接箭头连接符 19"/>
                        <wps:cNvCnPr>
                          <a:endCxn id="5" idx="1"/>
                        </wps:cNvCnPr>
                        <wps:spPr>
                          <a:xfrm flipV="1">
                            <a:off x="1606550" y="1000760"/>
                            <a:ext cx="1286510" cy="1397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id="_x0000_s1026" o:spid="_x0000_s1026" o:spt="203" style="height:474.85pt;width:425.6pt;" coordsize="5405120,6030595" editas="canvas" o:gfxdata="UEsDBAoAAAAAAIdO4kAAAAAAAAAAAAAAAAAEAAAAZHJzL1BLAwQUAAAACACHTuJA5/BzzdgAAAAF&#10;AQAADwAAAGRycy9kb3ducmV2LnhtbE2PS2vDMBCE74X8B7GBXkojO/SRuJZzCISGUgh1HmfF2tom&#10;1sqxFDv999320l4Whhlmvk0XV9uIHjtfO1IQTyIQSIUzNZUKdtvV/QyED5qMbhyhgi/0sMhGN6lO&#10;jBvoA/s8lIJLyCdaQRVCm0jpiwqt9hPXIrH36TqrA8uulKbTA5fbRk6j6ElaXRMvVLrFZYXFKb9Y&#10;BUOx6Q/b91e5uTusHZ3X52W+f1PqdhxHLyACXsNfGH7wGR0yZjq6CxkvGgX8SPi97M0e4ymIo4L5&#10;w/wZZJbK//TZN1BLAwQUAAAACACHTuJA7/ZO45oFAAAGJgAADgAAAGRycy9lMm9Eb2MueG1s7VpN&#10;b+Q0GL4j8R+i3OnE+fao0z20u3tBUGmBu5uPSaR8yUk70yPiwAGJE7eVOAHiAJwWCQmJ/TXd7s/g&#10;sZ2knXQynS7apWpnDhkncRz79ZP3fd7H3n+yzDPtLOJ1WhYznewZuhYVQRmmxXymf/nFs098Xasb&#10;VoQsK4topp9Htf7k4OOP9hfVNDLLpMzCiGtopKini2qmJ01TTSeTOkiinNV7ZRUVuBmXPGcNTvl8&#10;EnK2QOt5NjENw50sSh5WvAyiusbVI3VTb1vk2zRYxnEaREdlcJpHRaNa5VHGGgypTtKq1g9kb+M4&#10;CprP47iOGi2b6RhpI494Ccon4jg52GfTOWdVkgZtF9g2XRiMKWdpgZf2TR2xhmmnPL3RVJ4GvKzL&#10;uNkLynyiBiItglEQY2Cb57w8reRY5tPFvOqNjokaWP2dmw0+OzvmWhoCCbauFSzHjF/+8PfFX99o&#10;uADrLKr5FJWe8+pFdczbC3N1Jga8jHku/jEUbSntet7bNVo2WoCLjm04xITJA9xzDctwqKMsHySY&#10;nhvPBcnTW56cdC+eiP713VlUwGR9Zaj6vxnqRcKqSNq/FjboDNXZ6c2fX1/++t3Fy3+m2tvX36Ko&#10;EWUxWbs3Vz2tYbk1tnJ8YpiOrgmjkN4kndFMw7Y9ozOa5/tE2qwfOZtWvG6eR2WuicJMj7NycZgw&#10;3hyrj0vikZ19WjeYNTzWVRc9qcssDZ+lWSZP+PzkMOPaGcNH8kz+xDjwyEq1rNAWM506ossBw5cf&#10;44tDMa+AnrqYy/etPFFfb9iQv3UNi44dsTpRHZAtKHTkaRNx9IRNk4iFT4tQa84rALSAY9JFZ/Io&#10;1LUsgh8TJVmzYWm2TU2MLiswSAEZNT+i1CxPlmhGFE/K8BwzflrxdJ7AvHJuZXUgTFV571Azx6Fm&#10;iuGKfgKY20DNJYaCmuk5DgWupLXWg82xXX8HtscGNmscbNbdwEYtr/VrjmW58P6bwOYatkLjzrM9&#10;Is/mdmC7fPnqzfc/v339I46Xv/2iudegdli0jKNz0V3U7+kGcQ3fdpRjsw3bs+kAay6FJ5O8g5jU&#10;shXvGEdaliKyiIAzEjc/fAx818jHOC8X64Pk+tB3H+KdN4YKb4AKMUVRER4uC8VdiY5/MM2rII2w&#10;KOCjYuQIASOO61ACigUGZtom8YfoIZZLXWBGAshzQWERNXfoWUOc7gN6kLi2CczAp/gD9LTMaRQV&#10;lFgtKiwXVAjEaYUsEQtkXFSQ6Yzl7FAhP4p7igo6hgp6N1S4pm1ZylfYlGL+B5GGWJZH7dZXON5t&#10;2dou0vyvmZX4fJWzWJPFy5ndOrcyKRKqlu+Ci+B0gAyTOLjeIsOn9q3Y2GXyIr4/qEyegKGM4u1u&#10;shF4rON2ybxBiTtkLSAyPlhxG588x1UJ2Dhv2eHt4eFtg3RE7qgdeRSSkSTJFkW23mm3a7UjzzOR&#10;k22myTu4PTy4bRCPyN3UIxE/pfdCUgbCZZnejXBKLRM+TyVlhu/u8PbohHG4o7FoKpO17cmbTy0D&#10;AFKLMJCQBrneSiz1PMtGCrBRA9g5t4fn3Hqxck2ucF2v3GYdxsYauEQbEU4McXVFWlhZ9POoafs7&#10;uD22dRgy0LEu//j94qdXVwo57rcCVq9xYqW26bXQVgqVJG9VJQWOpUqqMNX6yNtVUqzYW54igB48&#10;JFLnFcxaRNwUWpjj+65yoOO5Rt1wJhZUD8uiwO6MkpNNentRikVq+TolvRPQARH6160/ayybYyk4&#10;aPh7WorWsjSf6X6/kD3MUZXmjt5uUtjFbWH6D7eKTAYS2A1ADZUw4cGvqeuY3W3FdS3O0uorocOL&#10;Nto9IUgIXAeiiIixkM0MTxE2vKPd5UFM33U6QZVYVDG+HYZGFdUVDMktMNgeJGHXbmUS+4+un0vM&#10;XW3fOvgX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CwgAAFtDb250ZW50X1R5cGVzXS54bWxQSwECFAAKAAAAAACHTuJAAAAAAAAAAAAAAAAABgAA&#10;AAAAAAAAABAAAADtBgAAX3JlbHMvUEsBAhQAFAAAAAgAh07iQIoUZjzRAAAAlAEAAAsAAAAAAAAA&#10;AQAgAAAAEQcAAF9yZWxzLy5yZWxzUEsBAhQACgAAAAAAh07iQAAAAAAAAAAAAAAAAAQAAAAAAAAA&#10;AAAQAAAAAAAAAGRycy9QSwECFAAUAAAACACHTuJA5/BzzdgAAAAFAQAADwAAAAAAAAABACAAAAAi&#10;AAAAZHJzL2Rvd25yZXYueG1sUEsBAhQAFAAAAAgAh07iQO/2TuOaBQAABiYAAA4AAAAAAAAAAQAg&#10;AAAAJwEAAGRycy9lMm9Eb2MueG1sUEsFBgAAAAAGAAYAWQEAADMJAAAAAA==&#10;">
                <o:lock v:ext="edit" aspectratio="f"/>
                <v:shape id="_x0000_s1026" o:spid="_x0000_s1026" style="position:absolute;left:0;top:0;height:6030595;width:5405120;" filled="f" stroked="f" coordsize="21600,21600" o:gfxdata="UEsDBAoAAAAAAIdO4kAAAAAAAAAAAAAAAAAEAAAAZHJzL1BLAwQUAAAACACHTuJA5/BzzdgAAAAF&#10;AQAADwAAAGRycy9kb3ducmV2LnhtbE2PS2vDMBCE74X8B7GBXkojO/SRuJZzCISGUgh1HmfF2tom&#10;1sqxFDv999320l4Whhlmvk0XV9uIHjtfO1IQTyIQSIUzNZUKdtvV/QyED5qMbhyhgi/0sMhGN6lO&#10;jBvoA/s8lIJLyCdaQRVCm0jpiwqt9hPXIrH36TqrA8uulKbTA5fbRk6j6ElaXRMvVLrFZYXFKb9Y&#10;BUOx6Q/b91e5uTusHZ3X52W+f1PqdhxHLyACXsNfGH7wGR0yZjq6CxkvGgX8SPi97M0e4ymIo4L5&#10;w/wZZJbK//TZN1BLAwQUAAAACACHTuJAZXbFklUFAACBJQAADgAAAGRycy9lMm9Eb2MueG1s7VrB&#10;buM2EL0X6D8IujcWRYkSjTh7cJpeijZAur0zEmULkCiBVGLn2FMPBfoDC/TUFj10e9peu1+zm/2M&#10;DknFiRXLcdruNljLB5sS6TFFPs+8ecPDZ8uycC65VHklJi468FyHi6RKczGbuM+/Ofksdh3VMJGy&#10;ohJ84l5x5T47+vSTw0U95n41r4qUSweMCDVe1BN33jT1eDRSyZyXTB1UNRfQmVWyZA1cytkolWwB&#10;1sti5HseGS0qmdaySrhScPfYdrqtRbmLwSrL8oQfV8lFyUVjrUpesAYeSc3zWrlHZrZZxpPm6yxT&#10;vHGKiQtP2ph3+BFon+v30dEhG88kq+d50k6B7TKFzjOVLBfwoytTx6xhzoXM75kq80RWqsqag6Qq&#10;R/ZBzIrAUyCvszZTJi6ZfZgE1vpmgtD6D+2ez/S8RXWSFwWsxgisj/U9/bmA3ea6uxDrg+wdM7Yd&#10;s6gBDqpeAUP9uymezVnNzTaqcfLV5al08hTQ6jqClQDKt39+d/3bD29e/DV23r3+HpoO0lupJwGj&#10;z+pT2V4paOqpLzNZ6k9YcWc5ccMYeX7oOlcTl6CQhhYHfNk4CfT6XhBEHkAk0f1RHCMzYHRrppaq&#10;+YJXpaMbEzcrqsV0zmRzanFtoMAuv1SNXlE2vhmuZ6CqIk/1YpsLOTufFtK5ZIDPE/PSU4GvrA0r&#10;hLOYuDTUU04Y/OkyADs0yxoWRYmZ+b21b6i7hj3z2mRYT+yYqbmdgLFgl6LMGy5hJmw85yz9XKRO&#10;c1XDwgvwCa6eTMlT1yk4uBDdMiMblhe7jISn03gC9Kix3R/dapbnSzCjm+dVegU7flHLfDaH5TV7&#10;a4YDwuyQ9w41vx9qvn7cR0CNIM9CzY/CkAKuzGptBlsYkHgA276BDfeDDT8ObBRHrV8LMSZhsBVs&#10;xAssGgfPtkeejdyA7frFq7c//vLu9U/wfv37rw65A7WpeCiEIuLFQWgdW+AFUUA7WCMUPJkJocin&#10;OLBBth9pRQ6RRQecnrj54WPgP418TMpqsTlIbg59TyHeRX2oiDqo0FvERTpdCkvJgJPlKZCm2yAN&#10;DEzDx8bIHgKGQhJSBBQLGJYf+CjuogdhQglgxgAoIr4B14CeDcTpKaAHckZLzLs+Je6gp2VOvaig&#10;CLeowASoEBCnNbKEMJBxPcAwcxwOqDDJwhNFBe1DBX0cKogfYGx9RUAp7H8n0iCMIxq0viKMHsrW&#10;hkjzv2ZW+u/bm8Wbnd05t/IpJFQt3wUuApcdZPgohPstMmIaPIiNIZPX8f2jyuTRNtXocbIR8NiQ&#10;3CTzHkWky1qAyMTAitv4FIXEJmD9vGXA28eHty3SEXqkdhRRkIwMScYUsvWtQmUU+ZCT6cg6wG2P&#10;0nm0RTyCvpZw76SK6/hpvBckZUC4sB/dC6cU++DzbFLmxWTA294J4+CO+tibSdZ2J28xxR4AyBZh&#10;QELq5HprsTSKcAApwODc9qsKg1Zi5YaK31298myHkl8A5WeDNqSdGMTVNWlhregXUT+IB7jtWx0G&#10;dXSs6z9evvn51a1CDv238dRqnFCpbVZaaCuFGpK3rpICjo1KajHV+siHVVLigbRhCWAEHhJS5zXM&#10;YqQ7tRYWxjGxDrSf/KlGMl1QnVZCwMGISqJtevvqRICu1uqKLwI6oEP/pvqzw4oZlIKTRr6nUrRT&#10;5OXEjVeF7G6OajV3Gx561TDdrZf+w1WRUUcCuweorhLWUddhd3cV152syOtvtQ6vbbTnHCAhICGI&#10;IjrGgmzmRZawATbbow7Ij0l4I6giTC3jGzC0G4bsAZg6MSlXe4pIH/25e20wd3ty6uhv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xgcAAFtDb250&#10;ZW50X1R5cGVzXS54bWxQSwECFAAKAAAAAACHTuJAAAAAAAAAAAAAAAAABgAAAAAAAAAAABAAAACo&#10;BgAAX3JlbHMvUEsBAhQAFAAAAAgAh07iQIoUZjzRAAAAlAEAAAsAAAAAAAAAAQAgAAAAzAYAAF9y&#10;ZWxzLy5yZWxzUEsBAhQACgAAAAAAh07iQAAAAAAAAAAAAAAAAAQAAAAAAAAAAAAQAAAAAAAAAGRy&#10;cy9QSwECFAAUAAAACACHTuJA5/BzzdgAAAAFAQAADwAAAAAAAAABACAAAAAiAAAAZHJzL2Rvd25y&#10;ZXYueG1sUEsBAhQAFAAAAAgAh07iQGV2xZJVBQAAgSUAAA4AAAAAAAAAAQAgAAAAJwEAAGRycy9l&#10;Mm9Eb2MueG1sUEsFBgAAAAAGAAYAWQEAAO4IAAAAAA==&#10;">
                  <v:fill on="f" focussize="0,0"/>
                  <v:stroke on="f"/>
                  <v:imagedata o:title=""/>
                  <o:lock v:ext="edit" aspectratio="f"/>
                </v:shape>
                <v:shape id="_x0000_s1026" o:spid="_x0000_s1026" o:spt="109" type="#_x0000_t109" style="position:absolute;left:581025;top:61595;height:678815;width:2044700;" fillcolor="#FFFFFF" filled="t" stroked="t" coordsize="21600,21600" o:gfxdata="UEsDBAoAAAAAAIdO4kAAAAAAAAAAAAAAAAAEAAAAZHJzL1BLAwQUAAAACACHTuJA/7rrzNcAAAAF&#10;AQAADwAAAGRycy9kb3ducmV2LnhtbE2PMU/DMBCFdyT+g3VILFXrJLSQhjgdkILo0IHQhe0SH0lE&#10;fI5iNy3/HsMCy0lP7+m97/LdxQxipsn1lhXEqwgEcWN1z62C41u5TEE4j6xxsEwKvsjBrri+yjHT&#10;9syvNFe+FaGEXYYKOu/HTErXdGTQrexIHLwPOxn0QU6t1BOeQ7kZZBJF99Jgz2Ghw5GeOmo+q5NR&#10;kKSL6pkP5cu63usSN/H7vLjbK3V7E0ePIDxd/F8YfvADOhSBqbYn1k4MCsIj/vcGL93ECYhawXa9&#10;fQBZ5PI/ffENUEsDBBQAAAAIAIdO4kDcxo0qIgIAAEkEAAAOAAAAZHJzL2Uyb0RvYy54bWytVEuS&#10;0zAQ3VPFHVTaE9upyUzGFWcWE8KGglQNHEDRx1aVfiUpsbNkxYIjcAEuwBZOM8AxaMlhfrDIAi/k&#10;ltV6eu91y4urQSu05z5IaxpcTUqMuKGWSdM2+P279Ys5RiESw4iyhjf4wAO+Wj5/tuhdzae2s4px&#10;jwDEhLp3De5idHVRBNpxTcLEOm5gUVivSYSpbwvmSQ/oWhXTsjwveuuZ85byEODralzER0R/CqAV&#10;QlK+snSnuYkjqueKRJAUOukCXma2QnAa3woReESqwaA05hEOgXibxmK5IHXrieskPVIgp1B4okkT&#10;aeDQO6gViQTtvPwLSkvqbbAiTqjVxSgkOwIqqvKJNzcdcTxrAauDuzM9/D9Y+ma/8Ugy6ASMDNFQ&#10;8B9fP/z88un287ca/fr+EUJUJZt6F2rIvnEbf5wFCJPmQXid3qAGDQ2ezatyOsPo0ODzanY5Gz3m&#10;Q0QUVqfl2dlFCfbTtH4xn1c5obiHcT7EV9xqlIIGC2X76474uBl7JttM9q9DBBqw7U96YhCskmwt&#10;lcoT326vlUd7ArVf5ydRgS2P0pRBfYMvZ4kyJdDQAhoJQu3AlGDafN6jHeEhcJmffwEnYisSupFA&#10;Rhit0DJyD0xI3XHCXhqG4sGB8QbuG05kNGcYKQ7XM0U5MxKpTskEdcqAyFStsT4pisN2AJgUbi07&#10;QMV3zsu2A3tzbXM6dFh253gbUgs/nGfQ+z/A8jd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CSBAAAW0NvbnRlbnRfVHlwZXNdLnhtbFBLAQIUAAoA&#10;AAAAAIdO4kAAAAAAAAAAAAAAAAAGAAAAAAAAAAAAEAAAAHQDAABfcmVscy9QSwECFAAUAAAACACH&#10;TuJAihRmPNEAAACUAQAACwAAAAAAAAABACAAAACYAwAAX3JlbHMvLnJlbHNQSwECFAAKAAAAAACH&#10;TuJAAAAAAAAAAAAAAAAABAAAAAAAAAAAABAAAAAAAAAAZHJzL1BLAQIUABQAAAAIAIdO4kD/uuvM&#10;1wAAAAUBAAAPAAAAAAAAAAEAIAAAACIAAABkcnMvZG93bnJldi54bWxQSwECFAAUAAAACACHTuJA&#10;3MaNKiICAABJBAAADgAAAAAAAAABACAAAAAmAQAAZHJzL2Uyb0RvYy54bWxQSwUGAAAAAAYABgBZ&#10;AQAAugUAAAAA&#10;">
                  <v:fill on="t" focussize="0,0"/>
                  <v:stroke color="#000000" joinstyle="miter"/>
                  <v:imagedata o:title=""/>
                  <o:lock v:ext="edit" aspectratio="f"/>
                  <v:textbox>
                    <w:txbxContent>
                      <w:p w14:paraId="10CEEF34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20" w:lineRule="exact"/>
                          <w:jc w:val="center"/>
                          <w:textAlignment w:val="auto"/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</w:pPr>
                        <w:bookmarkStart w:id="7" w:name="OLE_LINK11"/>
                        <w:r>
                          <w:rPr>
                            <w:rFonts w:hint="default" w:ascii="Times New Roman" w:hAnsi="Times New Roman" w:cs="Times New Roman"/>
                          </w:rPr>
                          <w:t>Participants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 xml:space="preserve"> </w:t>
                        </w:r>
                        <w:bookmarkEnd w:id="7"/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>from UK Biobank 2006-2010</w:t>
                        </w:r>
                      </w:p>
                      <w:p w14:paraId="42C90081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20" w:lineRule="exact"/>
                          <w:jc w:val="center"/>
                          <w:textAlignment w:val="auto"/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>N=502507</w:t>
                        </w:r>
                      </w:p>
                    </w:txbxContent>
                  </v:textbox>
                </v:shape>
                <v:shape id="_x0000_s1026" o:spid="_x0000_s1026" o:spt="109" type="#_x0000_t109" style="position:absolute;left:586105;top:2755900;height:654685;width:2044700;" fillcolor="#FFFFFF" filled="t" stroked="t" coordsize="21600,21600" o:gfxdata="UEsDBAoAAAAAAIdO4kAAAAAAAAAAAAAAAAAEAAAAZHJzL1BLAwQUAAAACACHTuJA/7rrzNcAAAAF&#10;AQAADwAAAGRycy9kb3ducmV2LnhtbE2PMU/DMBCFdyT+g3VILFXrJLSQhjgdkILo0IHQhe0SH0lE&#10;fI5iNy3/HsMCy0lP7+m97/LdxQxipsn1lhXEqwgEcWN1z62C41u5TEE4j6xxsEwKvsjBrri+yjHT&#10;9syvNFe+FaGEXYYKOu/HTErXdGTQrexIHLwPOxn0QU6t1BOeQ7kZZBJF99Jgz2Ghw5GeOmo+q5NR&#10;kKSL6pkP5cu63usSN/H7vLjbK3V7E0ePIDxd/F8YfvADOhSBqbYn1k4MCsIj/vcGL93ECYhawXa9&#10;fQBZ5PI/ffENUEsDBBQAAAAIAIdO4kC9qRNJIgIAAEsEAAAOAAAAZHJzL2Uyb0RvYy54bWytVEuS&#10;0zAQ3VPFHVTaEzuuOJNxxZnFhLChIFUDB1AkOVaVfiUpsbNkxYIjcAEuwBZOM8AxaMlmfrDIAi3s&#10;J6n99Pp1y8urXkl05M4Lo2s8neQYcU0NE3pf4/fvNi8WGPlANCPSaF7jE/f4avX82bKzFS9MayTj&#10;DgGJ9lVna9yGYKss87TliviJsVzDZmOcIgGmbp8xRzpgVzIr8nyedcYx6wzl3sPqetjEI6M7h9A0&#10;jaB8behBcR0GVsclCZCSb4X1eJXUNg2n4W3TeB6QrDFkGtITDgG8i89stSTV3hHbCjpKIOdIeJKT&#10;IkLDoXdUaxIIOjjxF5US1BlvmjChRmVDIskRyGKaP/HmpiWWp1zAam/vTPf/j5a+OW4dEqzGBUaa&#10;KCj4j68ffn75dPv5W4V+ff8IEBXRps76CqJv7NaNMw8w5tw3TsU3ZIP6GpeL+TQvMToB50VZXuaj&#10;y7wPiMJ+kc9mF7CIKETMy9l8UUb+7J7IOh9ecaNQBDVupOmuW+LCduiaZDQ5vvZh+OxPeNTgjRRs&#10;I6RME7ffXUuHjgSqv0ljPOlRmNSoq/FlWYBoSqClG2glgMqCLV7v03mPvvAPifM0/kUcha2JbwcB&#10;iSGGkUqJwF1CLSfspWYonCxYr+HG4ShGcYaR5HBBI0qRgQh5TiT4KDXYGes1VCii0O96oIlwZ9gJ&#10;an6wTuxbsHeapMcd6LFUh/E+xCZ+OE+k9/+A1W9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CSBAAAW0NvbnRlbnRfVHlwZXNdLnhtbFBLAQIUAAoA&#10;AAAAAIdO4kAAAAAAAAAAAAAAAAAGAAAAAAAAAAAAEAAAAHQDAABfcmVscy9QSwECFAAUAAAACACH&#10;TuJAihRmPNEAAACUAQAACwAAAAAAAAABACAAAACYAwAAX3JlbHMvLnJlbHNQSwECFAAKAAAAAACH&#10;TuJAAAAAAAAAAAAAAAAABAAAAAAAAAAAABAAAAAAAAAAZHJzL1BLAQIUABQAAAAIAIdO4kD/uuvM&#10;1wAAAAUBAAAPAAAAAAAAAAEAIAAAACIAAABkcnMvZG93bnJldi54bWxQSwECFAAUAAAACACHTuJA&#10;vakTSSICAABLBAAADgAAAAAAAAABACAAAAAmAQAAZHJzL2Uyb0RvYy54bWxQSwUGAAAAAAYABgBZ&#10;AQAAugUAAAAA&#10;">
                  <v:fill on="t" focussize="0,0"/>
                  <v:stroke color="#000000" joinstyle="miter"/>
                  <v:imagedata o:title=""/>
                  <o:lock v:ext="edit" aspectratio="f"/>
                  <v:textbox>
                    <w:txbxContent>
                      <w:p w14:paraId="05FFA56B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20" w:lineRule="exact"/>
                          <w:jc w:val="center"/>
                          <w:textAlignment w:val="auto"/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</w:rPr>
                          <w:t>Participants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 xml:space="preserve"> without 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lang w:val="en-US" w:eastAsia="zh-CN"/>
                          </w:rPr>
                          <w:t>MAFLD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 xml:space="preserve"> or CVD events</w:t>
                        </w:r>
                      </w:p>
                      <w:p w14:paraId="0442B704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20" w:lineRule="exact"/>
                          <w:jc w:val="center"/>
                          <w:textAlignment w:val="auto"/>
                          <w:rPr>
                            <w:rFonts w:hint="default" w:eastAsia="宋体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>N=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lang w:val="en-US" w:eastAsia="zh-CN"/>
                          </w:rPr>
                          <w:t>86762</w:t>
                        </w:r>
                      </w:p>
                    </w:txbxContent>
                  </v:textbox>
                </v:shape>
                <v:shape id="_x0000_s1026" o:spid="_x0000_s1026" o:spt="109" type="#_x0000_t109" style="position:absolute;left:593725;top:5336540;height:660400;width:2044700;" fillcolor="#FFFFFF" filled="t" stroked="t" coordsize="21600,21600" o:gfxdata="UEsDBAoAAAAAAIdO4kAAAAAAAAAAAAAAAAAEAAAAZHJzL1BLAwQUAAAACACHTuJA/7rrzNcAAAAF&#10;AQAADwAAAGRycy9kb3ducmV2LnhtbE2PMU/DMBCFdyT+g3VILFXrJLSQhjgdkILo0IHQhe0SH0lE&#10;fI5iNy3/HsMCy0lP7+m97/LdxQxipsn1lhXEqwgEcWN1z62C41u5TEE4j6xxsEwKvsjBrri+yjHT&#10;9syvNFe+FaGEXYYKOu/HTErXdGTQrexIHLwPOxn0QU6t1BOeQ7kZZBJF99Jgz2Ghw5GeOmo+q5NR&#10;kKSL6pkP5cu63usSN/H7vLjbK3V7E0ePIDxd/F8YfvADOhSBqbYn1k4MCsIj/vcGL93ECYhawXa9&#10;fQBZ5PI/ffENUEsDBBQAAAAIAIdO4kALsTqpIQIAAEsEAAAOAAAAZHJzL2Uyb0RvYy54bWytVEuS&#10;0zAQ3VPFHVTaEztxkmFccWYxIWwoSNXAARRJtlWlX0lK7CxZseAIXIALsIXT8DkGLdnMDxZZ4IX8&#10;ZLWeXr9ueXXVK4mO3HlhdIWnkxwjrqlhQjcVfvd2++w5Rj4QzYg0mlf4xD2+Wj99supsyWemNZJx&#10;h4BE+7KzFW5DsGWWedpyRfzEWK5hsTZOkQBT12TMkQ7Ylcxmeb7MOuOYdYZy7+HrZljEI6M7h9DU&#10;taB8Y+hBcR0GVsclCZCSb4X1eJ3U1jWn4U1dex6QrDBkGtIIhwDexzFbr0jZOGJbQUcJ5BwJj3JS&#10;RGg49JZqQwJBByf+olKCOuNNHSbUqGxIJDkCWUzzR97ctMTylAtY7e2t6f7/0dLXx51DglW4wEgT&#10;BQX/8eX9z88fv3/6WqJf3z4AREW0qbO+hOgbu3PjzAOMOfe1U/EN2aC+wovL4mK2wOgEsCiWi/no&#10;Mu8DorA+y+fzixwKQCFiuczngIExuyOyzoeX3CgUQYVrabrrlriwG7omGU2Or3wYtv0Jjxq8kYJt&#10;hZRp4pr9tXToSKD62/SMJz0Ikxp1Fb5cRNGUQEvX0EoAlQVbvG7SeQ92+PvEeXr+RRyFbYhvBwGJ&#10;IYaRUonAXUItJ+yFZiicLFiv4cbhKEZxhpHkcEEjSpGBCHlOJPgoNdgZ6zVUKKLQ73ugiXBv2Alq&#10;frBONC3YO03S4wr0WKrDeB9iE9+fJ9K7f8D6N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JEEAABbQ29udGVudF9UeXBlc10ueG1sUEsBAhQACgAA&#10;AAAAh07iQAAAAAAAAAAAAAAAAAYAAAAAAAAAAAAQAAAAcwMAAF9yZWxzL1BLAQIUABQAAAAIAIdO&#10;4kCKFGY80QAAAJQBAAALAAAAAAAAAAEAIAAAAJcDAABfcmVscy8ucmVsc1BLAQIUAAoAAAAAAIdO&#10;4kAAAAAAAAAAAAAAAAAEAAAAAAAAAAAAEAAAAAAAAABkcnMvUEsBAhQAFAAAAAgAh07iQP+668zX&#10;AAAABQEAAA8AAAAAAAAAAQAgAAAAIgAAAGRycy9kb3ducmV2LnhtbFBLAQIUABQAAAAIAIdO4kAL&#10;sTqpIQIAAEsEAAAOAAAAAAAAAAEAIAAAACYBAABkcnMvZTJvRG9jLnhtbFBLBQYAAAAABgAGAFkB&#10;AAC5BQAAAAA=&#10;">
                  <v:fill on="t" focussize="0,0"/>
                  <v:stroke color="#000000" joinstyle="miter"/>
                  <v:imagedata o:title=""/>
                  <o:lock v:ext="edit" aspectratio="f"/>
                  <v:textbox>
                    <w:txbxContent>
                      <w:p w14:paraId="24CA8D33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20" w:lineRule="exact"/>
                          <w:jc w:val="center"/>
                          <w:textAlignment w:val="auto"/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</w:rPr>
                          <w:t>Participants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 xml:space="preserve"> with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lang w:val="en-US" w:eastAsia="zh-CN"/>
                          </w:rPr>
                          <w:t xml:space="preserve"> 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>enthic smoke drink sleep data</w:t>
                        </w:r>
                      </w:p>
                      <w:p w14:paraId="4AC1C4B9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20" w:lineRule="exact"/>
                          <w:jc w:val="center"/>
                          <w:textAlignment w:val="auto"/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>N=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lang w:val="en-US" w:eastAsia="zh-CN"/>
                          </w:rPr>
                          <w:t>72262</w:t>
                        </w:r>
                      </w:p>
                    </w:txbxContent>
                  </v:textbox>
                </v:shape>
                <v:line id="_x0000_s1026" o:spid="_x0000_s1026" o:spt="20" style="position:absolute;left:1608455;top:4047490;height:1293495;width:6985;" filled="f" stroked="t" coordsize="21600,21600" o:gfxdata="UEsDBAoAAAAAAIdO4kAAAAAAAAAAAAAAAAAEAAAAZHJzL1BLAwQUAAAACACHTuJAATkBd9cAAAAF&#10;AQAADwAAAGRycy9kb3ducmV2LnhtbE2PwU7DMBBE70j8g7VIXBB1UlFoQ5weQEiA4EBKxXUbb+MI&#10;ex3FbhP+HsMFLiuNZjTztlxPzoojDaHzrCCfZSCIG687bhW8bx4ulyBCRNZoPZOCLwqwrk5PSiy0&#10;H/mNjnVsRSrhUKACE2NfSBkaQw7DzPfEydv7wWFMcmilHnBM5c7KeZZdS4cdpwWDPd0Zaj7rg1PQ&#10;bscn/fjyUe/t9n7zvLgw5tVNSp2f5dktiEhT/AvDD35Chyox7fyBdRBWQXok/t7kLRf5HMROwepq&#10;dQOyKuV/+uobUEsDBBQAAAAIAIdO4kBJe0pNCQIAAPQDAAAOAAAAZHJzL2Uyb0RvYy54bWytU02O&#10;0zAU3iNxB8t7mrS0pYmazmLKsEFQCTjAq+Mklvwn223aS3ABJHawYsme2zAcg2cnTGFgMQuycJ79&#10;Pn9+3+fn9dVJSXLkzgujKzqd5JRwzUwtdFvRd29vnqwo8QF0DdJoXtEz9/Rq8/jRurcln5nOyJo7&#10;giTal72taBeCLbPMs44r8BNjucZkY5yCgFPXZrWDHtmVzGZ5vsx642rrDOPe4+p2SNKR0T2E0DSN&#10;YHxr2EFxHQZWxyUElOQ7YT3dpGqbhrPwumk8D0RWFJWGNOIhGO/jmG3WULYObCfYWAI8pIR7mhQI&#10;jYfeUW0hADk48ReVEswZb5owYUZlg5DkCKqY5ve8edOB5UkLWu3tnen+/9GyV8edI6Ku6JISDQov&#10;/PbD1+/vP/349hHH2y+fyTKa1FtfIvZa79w483bnouJT41T8oxZywoZa5qv5YkHJuaLzfP5sXowm&#10;81MgDAHLYoVZhunprHg6LxaRPrvwWOfDC24UiUFFpdDRAijh+NKHAfoLEpelJn1Fi8UskgL2Y4N9&#10;gKGyqMnrNu31Ror6RkgZd3jX7q+lI0eIPZG+sYQ/YPGQLfhuwKVUhEHZcaif65qEs0W3ND4SGktQ&#10;vKZEcnxTMUrIAEJekOCc6f8NRflSowvR5cHXGO1NfcbLOVgn2g6tmKYyYwabIXk2Nm7stt/nieny&#10;WDc/AV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HkEAABbQ29udGVudF9UeXBlc10ueG1sUEsBAhQACgAAAAAAh07iQAAAAAAAAAAAAAAAAAYAAAAA&#10;AAAAAAAQAAAAWwMAAF9yZWxzL1BLAQIUABQAAAAIAIdO4kCKFGY80QAAAJQBAAALAAAAAAAAAAEA&#10;IAAAAH8DAABfcmVscy8ucmVsc1BLAQIUAAoAAAAAAIdO4kAAAAAAAAAAAAAAAAAEAAAAAAAAAAAA&#10;EAAAAAAAAABkcnMvUEsBAhQAFAAAAAgAh07iQAE5AXfXAAAABQEAAA8AAAAAAAAAAQAgAAAAIgAA&#10;AGRycy9kb3ducmV2LnhtbFBLAQIUABQAAAAIAIdO4kBJe0pNCQIAAPQDAAAOAAAAAAAAAAEAIAAA&#10;ACYBAABkcnMvZTJvRG9jLnhtbFBLBQYAAAAABgAGAFkBAAChBQAAAAA=&#10;">
                  <v:fill on="f" focussize="0,0"/>
                  <v:stroke color="#000000" joinstyle="round" endarrow="open"/>
                  <v:imagedata o:title=""/>
                  <o:lock v:ext="edit" aspectratio="f"/>
                </v:line>
                <v:line id="_x0000_s1026" o:spid="_x0000_s1026" o:spt="20" style="position:absolute;left:1565910;top:2421890;height:7620;width:1369695;" filled="f" stroked="t" coordsize="21600,21600" o:gfxdata="UEsDBAoAAAAAAIdO4kAAAAAAAAAAAAAAAAAEAAAAZHJzL1BLAwQUAAAACACHTuJAATkBd9cAAAAF&#10;AQAADwAAAGRycy9kb3ducmV2LnhtbE2PwU7DMBBE70j8g7VIXBB1UlFoQ5weQEiA4EBKxXUbb+MI&#10;ex3FbhP+HsMFLiuNZjTztlxPzoojDaHzrCCfZSCIG687bhW8bx4ulyBCRNZoPZOCLwqwrk5PSiy0&#10;H/mNjnVsRSrhUKACE2NfSBkaQw7DzPfEydv7wWFMcmilHnBM5c7KeZZdS4cdpwWDPd0Zaj7rg1PQ&#10;bscn/fjyUe/t9n7zvLgw5tVNSp2f5dktiEhT/AvDD35Chyox7fyBdRBWQXok/t7kLRf5HMROwepq&#10;dQOyKuV/+uobUEsDBBQAAAAIAIdO4kCGixA7GQIAABwEAAAOAAAAZHJzL2Uyb0RvYy54bWytU0uO&#10;EzEQ3SNxB8t70klDkkkrnVkkDBsEIwEHqNjubkv+yXbSySW4ABI7WLFkz20YjkHZnZkMA4tZkIVj&#10;d716rveqvLw8aEX2wgdpTU0nozElwjDLpWlr+uH91bMLSkIEw0FZI2p6FIFerp4+WfauEqXtrOLC&#10;EyQxoepdTbsYXVUUgXVCQxhZJwwGG+s1RDz6tuAeemTXqijH41nRW8+dt0yEgF83Q5CeGP1jCG3T&#10;SCY2lu20MHFg9UJBREmhky7QVa62aQSLb5smiEhUTVFpzCtegvttWovVEqrWg+skO5UAjynhgSYN&#10;0uCld1QbiEB2Xv5FpSXzNtgmjpjVxSAkO4IqJuMH3rzrwImsBa0O7s708P9o2Zv9tSeS13ROiQGN&#10;Db/59P3nxy+/fnzG9ebbVzJPJvUuVIhdm2ufZArD1weT8yYTiv8HHKWEK/4ApkNwQ8qh8TqlomaS&#10;0NPZdDHBNhxrWr4oJxeLUzPEIRKWAM9ni9liSglDxHxW5nAB1S2P8yG+ElaTtKmpkiZZBRXsX4eY&#10;KoHqFpI+K0P6mi6mZWIEnNsG5wW32qH2YNqcG6yS/EoqlTKCb7dr5cke0uzkX1aIkfuwdMkGQjfg&#10;cmiYqk4Af2k4iUeHrhp8TDSVoAWnRAl8e2mX5y+CVGckeG/7f0NRkzInkwdfk8Nby4/YxJ3zsu3Q&#10;inMjcGiyEacBT1N5/5yZzo969Rt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CJBAAAW0NvbnRlbnRfVHlwZXNdLnhtbFBLAQIUAAoAAAAAAIdO4kAA&#10;AAAAAAAAAAAAAAAGAAAAAAAAAAAAEAAAAGsDAABfcmVscy9QSwECFAAUAAAACACHTuJAihRmPNEA&#10;AACUAQAACwAAAAAAAAABACAAAACPAwAAX3JlbHMvLnJlbHNQSwECFAAKAAAAAACHTuJAAAAAAAAA&#10;AAAAAAAABAAAAAAAAAAAABAAAAAAAAAAZHJzL1BLAQIUABQAAAAIAIdO4kABOQF31wAAAAUBAAAP&#10;AAAAAAAAAAEAIAAAACIAAABkcnMvZG93bnJldi54bWxQSwECFAAUAAAACACHTuJAhosQOxkCAAAc&#10;BAAADgAAAAAAAAABACAAAAAmAQAAZHJzL2Uyb0RvYy54bWxQSwUGAAAAAAYABgBZAQAAsQUAAAAA&#10;">
                  <v:fill on="f" focussize="0,0"/>
                  <v:stroke color="#000000" joinstyle="round" endarrow="open"/>
                  <v:imagedata o:title=""/>
                  <o:lock v:ext="edit" aspectratio="f"/>
                </v:line>
                <v:line id="_x0000_s1026" o:spid="_x0000_s1026" o:spt="20" style="position:absolute;left:1591310;top:3646805;height:6350;width:1388110;" filled="f" stroked="t" coordsize="21600,21600" o:gfxdata="UEsDBAoAAAAAAIdO4kAAAAAAAAAAAAAAAAAEAAAAZHJzL1BLAwQUAAAACACHTuJAATkBd9cAAAAF&#10;AQAADwAAAGRycy9kb3ducmV2LnhtbE2PwU7DMBBE70j8g7VIXBB1UlFoQ5weQEiA4EBKxXUbb+MI&#10;ex3FbhP+HsMFLiuNZjTztlxPzoojDaHzrCCfZSCIG687bhW8bx4ulyBCRNZoPZOCLwqwrk5PSiy0&#10;H/mNjnVsRSrhUKACE2NfSBkaQw7DzPfEydv7wWFMcmilHnBM5c7KeZZdS4cdpwWDPd0Zaj7rg1PQ&#10;bscn/fjyUe/t9n7zvLgw5tVNSp2f5dktiEhT/AvDD35Chyox7fyBdRBWQXok/t7kLRf5HMROwepq&#10;dQOyKuV/+uobUEsDBBQAAAAIAIdO4kDv4AnACwIAAPQDAAAOAAAAZHJzL2Uyb0RvYy54bWytU0uO&#10;EzEQ3SNxB8t70umERJlWOrOYMGwQRAIOULHd3Zb8k+2kk0twASR2sGLJntvMcAzK7sxkGFjMgl64&#10;y/bzq3rP5eXlQSuyFz5Ia2pajsaUCMMsl6at6ccP1y8WlIQIhoOyRtT0KAK9XD1/tuxdJSa2s4oL&#10;T5DEhKp3Ne1idFVRBNYJDWFknTC42VivIeLUtwX30CO7VsVkPJ4XvfXcectECLi6HjbpidE/hdA2&#10;jWRibdlOCxMHVi8URJQUOukCXeVqm0aw+K5pgohE1RSVxjxiEoy3aSxWS6haD66T7FQCPKWER5o0&#10;SINJ76nWEIHsvPyLSkvmbbBNHDGri0FIdgRVlONH3rzvwImsBa0O7t708P9o2dv9xhPJa4rXbkDj&#10;hd9+/nHz6euvn19wvP3+jSySSb0LFWKvzMafZsFtfFJ8aLxOf9RCDthQs4tyWqK9x5pO5y/ni/Fs&#10;MFkcImEJMF0sygRgiJhPZ/kOijOP8yG+FlaTFNRUSZMsgAr2b0LE3Ai9g6RlZUhf04vZZIaMgP3Y&#10;YB9gqB1qCqbNZ4NVkl9LpdKJ4NvtlfJkD6kn8pcqRN4/YCnJGkI34PLWIKQTwF8ZTuLRoVsGHwlN&#10;JWjBKVEC31SKkBCqCFKdkeC97f8NxdzKYAnJ5cHXFG0tP+Ll7JyXbYdWlLnMtIPNkAs+NW7qtofz&#10;zHR+rKvf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ewQAAFtDb250ZW50X1R5cGVzXS54bWxQSwECFAAKAAAAAACHTuJAAAAAAAAAAAAAAAAABgAA&#10;AAAAAAAAABAAAABdAwAAX3JlbHMvUEsBAhQAFAAAAAgAh07iQIoUZjzRAAAAlAEAAAsAAAAAAAAA&#10;AQAgAAAAgQMAAF9yZWxzLy5yZWxzUEsBAhQACgAAAAAAh07iQAAAAAAAAAAAAAAAAAQAAAAAAAAA&#10;AAAQAAAAAAAAAGRycy9QSwECFAAUAAAACACHTuJAATkBd9cAAAAFAQAADwAAAAAAAAABACAAAAAi&#10;AAAAZHJzL2Rvd25yZXYueG1sUEsBAhQAFAAAAAgAh07iQO/gCcALAgAA9AMAAA4AAAAAAAAAAQAg&#10;AAAAJgEAAGRycy9lMm9Eb2MueG1sUEsFBgAAAAAGAAYAWQEAAKMFAAAAAA==&#10;">
                  <v:fill on="f" focussize="0,0"/>
                  <v:stroke color="#000000" joinstyle="round" endarrow="open"/>
                  <v:imagedata o:title=""/>
                  <o:lock v:ext="edit" aspectratio="f"/>
                </v:line>
                <v:line id="_x0000_s1026" o:spid="_x0000_s1026" o:spt="20" style="position:absolute;left:1624330;top:4991100;height:5715;width:1337945;" filled="f" stroked="t" coordsize="21600,21600" o:gfxdata="UEsDBAoAAAAAAIdO4kAAAAAAAAAAAAAAAAAEAAAAZHJzL1BLAwQUAAAACACHTuJAATkBd9cAAAAF&#10;AQAADwAAAGRycy9kb3ducmV2LnhtbE2PwU7DMBBE70j8g7VIXBB1UlFoQ5weQEiA4EBKxXUbb+MI&#10;ex3FbhP+HsMFLiuNZjTztlxPzoojDaHzrCCfZSCIG687bhW8bx4ulyBCRNZoPZOCLwqwrk5PSiy0&#10;H/mNjnVsRSrhUKACE2NfSBkaQw7DzPfEydv7wWFMcmilHnBM5c7KeZZdS4cdpwWDPd0Zaj7rg1PQ&#10;bscn/fjyUe/t9n7zvLgw5tVNSp2f5dktiEhT/AvDD35Chyox7fyBdRBWQXok/t7kLRf5HMROwepq&#10;dQOyKuV/+uobUEsDBBQAAAAIAIdO4kAnSerYCAIAAPQDAAAOAAAAZHJzL2Uyb0RvYy54bWytU0uS&#10;0zAQ3VPFHVTaE8f5zGBXnFlMGDYUpAo4QEeWbVXpV5ISJ5fgAlSxgxVL9nMbhmPQks0EBhazwAu5&#10;pX566vfUWl0dlSQH7rwwuqL5ZEoJ18zUQrcVff/u5tlzSnwAXYM0mlf0xD29Wj99suptyWemM7Lm&#10;jiCJ9mVvK9qFYMss86zjCvzEWK4x2RinIODUtVntoEd2JbPZdHqR9cbV1hnGvcfVzZCkI6N7DKFp&#10;GsH4xrC94joMrI5LCCjJd8J6uk7VNg1n4U3TeB6IrCgqDWnEQzDexTFbr6BsHdhOsLEEeEwJDzQp&#10;EBoPvafaQACyd+IvKiWYM940YcKMygYhyRFUkU8fePO2A8uTFrTa23vT/f+jZa8PW0dEXdGCEg0K&#10;L/zu47fvHz7/uP2E493XL6SIJvXWl4i91ls3zrzduqj42DgV/6iFHLGhLmaL+RztPVV0URR5Ph1N&#10;5sdAWATM55fFYkkJQ8TyMl9G+uzMY50PL7lRJAYVlUJHC6CEwysfBugvSFyWmvRY/HIWGQH7scE+&#10;wFBZ1OR1m/Z6I0V9I6SMO7xrd9fSkQPEnkjfWMIfsHjIBnw34FIqwqDsONQvdE3CyaJbGh8JjSUo&#10;XlMiOb6pGCVkACHPSHDO9P+Gonyp0YXo8uBrjHamPuHl7K0TbYdW5KnMmMFmSJ6NjRu77fd5Yjo/&#10;1vVP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eAQAAFtDb250ZW50X1R5cGVzXS54bWxQSwECFAAKAAAAAACHTuJAAAAAAAAAAAAAAAAABgAAAAAA&#10;AAAAABAAAABaAwAAX3JlbHMvUEsBAhQAFAAAAAgAh07iQIoUZjzRAAAAlAEAAAsAAAAAAAAAAQAg&#10;AAAAfgMAAF9yZWxzLy5yZWxzUEsBAhQACgAAAAAAh07iQAAAAAAAAAAAAAAAAAQAAAAAAAAAAAAQ&#10;AAAAAAAAAGRycy9QSwECFAAUAAAACACHTuJAATkBd9cAAAAFAQAADwAAAAAAAAABACAAAAAiAAAA&#10;ZHJzL2Rvd25yZXYueG1sUEsBAhQAFAAAAAgAh07iQCdJ6tgIAgAA9AMAAA4AAAAAAAAAAQAgAAAA&#10;JgEAAGRycy9lMm9Eb2MueG1sUEsFBgAAAAAGAAYAWQEAAKAFAAAAAA==&#10;">
                  <v:fill on="f" focussize="0,0"/>
                  <v:stroke color="#000000" joinstyle="round" endarrow="open"/>
                  <v:imagedata o:title=""/>
                  <o:lock v:ext="edit" aspectratio="f"/>
                </v:line>
                <v:shape id="_x0000_s1026" o:spid="_x0000_s1026" o:spt="109" type="#_x0000_t109" style="position:absolute;left:2955925;top:4552950;height:894715;width:2154555;" fillcolor="#FFFFFF" filled="t" stroked="t" coordsize="21600,21600" o:gfxdata="UEsDBAoAAAAAAIdO4kAAAAAAAAAAAAAAAAAEAAAAZHJzL1BLAwQUAAAACACHTuJA/7rrzNcAAAAF&#10;AQAADwAAAGRycy9kb3ducmV2LnhtbE2PMU/DMBCFdyT+g3VILFXrJLSQhjgdkILo0IHQhe0SH0lE&#10;fI5iNy3/HsMCy0lP7+m97/LdxQxipsn1lhXEqwgEcWN1z62C41u5TEE4j6xxsEwKvsjBrri+yjHT&#10;9syvNFe+FaGEXYYKOu/HTErXdGTQrexIHLwPOxn0QU6t1BOeQ7kZZBJF99Jgz2Ghw5GeOmo+q5NR&#10;kKSL6pkP5cu63usSN/H7vLjbK3V7E0ePIDxd/F8YfvADOhSBqbYn1k4MCsIj/vcGL93ECYhawXa9&#10;fQBZ5PI/ffENUEsDBBQAAAAIAIdO4kAZnZK4IQIAAE4EAAAOAAAAZHJzL2Uyb0RvYy54bWytVEuS&#10;0zAQ3VPFHVTaEyepMUxccWYxIWwoSNUwB1D0sVWlX0lK7CxZseAIXIALsIXTDHCMaclmfrDIAi3s&#10;11L7dffrlpcXvVbowH2Q1tR4NplixA21TJqmxtcfNi/OMQqRGEaUNbzGRx7wxer5s2XnKj63rVWM&#10;ewQkJlSdq3Ebo6uKItCWaxIm1nEDh8J6TSKYvimYJx2wa1XMp9OXRWc9c95SHgLsrodDPDL6Uwit&#10;EJLytaV7zU0cWD1XJEJJoZUu4FXOVghO43shAo9I1RgqjfkJQQDv0rNYLUnVeOJaSccUyCkpPKlJ&#10;E2kg6B3VmkSC9l7+RaUl9TZYESfU6mIoJCsCVcymT7S5aonjuRaQOrg70cP/o6XvDluPJINJAEkM&#10;0dDxn98+/vr6+ebL9wr9/vEJIIIzEKpzoQL/K7f1oxUApqp74XV6Qz2or/F8UZaLeYnRscZnZQnm&#10;KDTvI6LJYVbCPjhQ8DhfnL2alSlAcc/kfIhvuNUogRoLZbvLlvi4HQYna00Ob0McPvvjnpIIVkm2&#10;kUplwze7S+XRgcAAbPIaIz1yUwZ1NV6UKWlKYKoFTBNA7UCZYJoc79EX4SHxNK9/EafE1iS0QwKZ&#10;IbmRSsvIfUYtJ+y1YSgeHYhv4NLhlIzmDCPF4Y4mlD0jkeoUT9BRGZAzNWxoUUKx3/VAk+DOsiO0&#10;fe+8bFqQd5ZTTycwZrkP45VIc/zQzqT3v4HVLV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JEEAABbQ29udGVudF9UeXBlc10ueG1sUEsBAhQACgAA&#10;AAAAh07iQAAAAAAAAAAAAAAAAAYAAAAAAAAAAAAQAAAAcwMAAF9yZWxzL1BLAQIUABQAAAAIAIdO&#10;4kCKFGY80QAAAJQBAAALAAAAAAAAAAEAIAAAAJcDAABfcmVscy8ucmVsc1BLAQIUAAoAAAAAAIdO&#10;4kAAAAAAAAAAAAAAAAAEAAAAAAAAAAAAEAAAAAAAAABkcnMvUEsBAhQAFAAAAAgAh07iQP+668zX&#10;AAAABQEAAA8AAAAAAAAAAQAgAAAAIgAAAGRycy9kb3ducmV2LnhtbFBLAQIUABQAAAAIAIdO4kAZ&#10;nZK4IQIAAE4EAAAOAAAAAAAAAAEAIAAAACYBAABkcnMvZTJvRG9jLnhtbFBLBQYAAAAABgAGAFkB&#10;AAC5BQAAAAA=&#10;">
                  <v:fill on="t" focussize="0,0"/>
                  <v:stroke color="#000000" joinstyle="miter"/>
                  <v:imagedata o:title=""/>
                  <o:lock v:ext="edit" aspectratio="f"/>
                  <v:textbox>
                    <w:txbxContent>
                      <w:p w14:paraId="3980A834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20" w:lineRule="exact"/>
                          <w:jc w:val="center"/>
                          <w:textAlignment w:val="auto"/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eastAsia="宋体" w:cs="Times New Roman"/>
                            <w:lang w:val="en-US" w:eastAsia="zh-CN"/>
                          </w:rPr>
                          <w:t xml:space="preserve"> e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>nthic smoke drink sleep data missing</w:t>
                        </w:r>
                      </w:p>
                      <w:p w14:paraId="75E98C02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00" w:lineRule="exact"/>
                          <w:jc w:val="center"/>
                          <w:textAlignment w:val="auto"/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>Age under 20</w:t>
                        </w:r>
                      </w:p>
                      <w:p w14:paraId="6DBB7924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00" w:lineRule="exact"/>
                          <w:ind w:firstLine="1200" w:firstLineChars="500"/>
                          <w:jc w:val="both"/>
                          <w:textAlignment w:val="auto"/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>N=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lang w:val="en-US" w:eastAsia="zh-CN"/>
                          </w:rPr>
                          <w:t>2063</w:t>
                        </w:r>
                      </w:p>
                    </w:txbxContent>
                  </v:textbox>
                </v:shape>
                <v:shape id="_x0000_s1026" o:spid="_x0000_s1026" o:spt="109" type="#_x0000_t109" style="position:absolute;left:2935605;top:2091690;height:675640;width:2188845;" fillcolor="#FFFFFF" filled="t" stroked="t" coordsize="21600,21600" o:gfxdata="UEsDBAoAAAAAAIdO4kAAAAAAAAAAAAAAAAAEAAAAZHJzL1BLAwQUAAAACACHTuJA/7rrzNcAAAAF&#10;AQAADwAAAGRycy9kb3ducmV2LnhtbE2PMU/DMBCFdyT+g3VILFXrJLSQhjgdkILo0IHQhe0SH0lE&#10;fI5iNy3/HsMCy0lP7+m97/LdxQxipsn1lhXEqwgEcWN1z62C41u5TEE4j6xxsEwKvsjBrri+yjHT&#10;9syvNFe+FaGEXYYKOu/HTErXdGTQrexIHLwPOxn0QU6t1BOeQ7kZZBJF99Jgz2Ghw5GeOmo+q5NR&#10;kKSL6pkP5cu63usSN/H7vLjbK3V7E0ePIDxd/F8YfvADOhSBqbYn1k4MCsIj/vcGL93ECYhawXa9&#10;fQBZ5PI/ffENUEsDBBQAAAAIAIdO4kDZ3WUTJQIAAE4EAAAOAAAAZHJzL2Uyb0RvYy54bWytVEuS&#10;0zAQ3VPFHVTaEzthEhJXnFlMCBsKUjVwgI4s26rSryQldpasWHAELsAF2DKn4XMMWnKYHyyywAu5&#10;ZT099Xvd8vKyV5IcuPPC6JKORzklXDNTCd2U9P27zbM5JT6ArkAazUt65J5erp4+WXa24BPTGllx&#10;R5BE+6KzJW1DsEWWedZyBX5kLNe4WBunIODUNVnloEN2JbNJns+yzrjKOsO49/h1PSzSE6M7h9DU&#10;tWB8bdhecR0GVsclBJTkW2E9XaVs65qz8LauPQ9ElhSVhjTiIRjv4pitllA0Dmwr2CkFOCeFR5oU&#10;CI2H3lKtIQDZO/EXlRLMGW/qMGJGZYOQ5AiqGOePvLluwfKkBa329tZ0//9o2ZvD1hFRYSeMKdGg&#10;sOI/vn74+eXT98/fCvLr5iOGBNfQqM76AvHXdutOM49hVN3XTsU36iF9SSeL59NZPqXkiHG+GM8W&#10;J6N5HwiLgPF8Pr9AAEPE7MV0dpEA2R2TdT684kaRGJS0lqa7asGF7dA4yWs4vPYBM8Ftf+AxCW+k&#10;qDZCyjRxze5KOnIAbIBNeqIU3PIAJjXpSrqYTmJOgF1dYzdhqCw643WTznuww98nztPzL+KY2Bp8&#10;OySQGCIMCiUCjzZC0XKoXuqKhKNF8zVeOhqTUbyiRHK8ozFKyABCnoNEdVKjyFiwoUQxCv2uR5oY&#10;7kx1xLLvrRNNi/am8iY4tlly53QlYh/fnyfSu9/A6jd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D/&#10;uuvM1wAAAAUBAAAPAAAAAAAAAAEAIAAAACIAAABkcnMvZG93bnJldi54bWxQSwECFAAUAAAACACH&#10;TuJA2d1lEyUCAABOBAAADgAAAAAAAAABACAAAAAmAQAAZHJzL2Uyb0RvYy54bWxQSwUGAAAAAAYA&#10;BgBZAQAAvQUAAAAA&#10;">
                  <v:fill on="t" focussize="0,0"/>
                  <v:stroke color="#000000" joinstyle="miter"/>
                  <v:imagedata o:title=""/>
                  <o:lock v:ext="edit" aspectratio="f"/>
                  <v:textbox>
                    <w:txbxContent>
                      <w:p w14:paraId="497573E7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20" w:lineRule="exact"/>
                          <w:jc w:val="center"/>
                          <w:textAlignment w:val="auto"/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 xml:space="preserve">diagnosed with 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lang w:val="en-US" w:eastAsia="zh-CN"/>
                          </w:rPr>
                          <w:t>MAFLD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 xml:space="preserve"> or CVD events before recruitment</w:t>
                        </w:r>
                      </w:p>
                      <w:p w14:paraId="19C3E160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20" w:lineRule="exact"/>
                          <w:jc w:val="center"/>
                          <w:textAlignment w:val="auto"/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eastAsia="宋体" w:cs="Times New Roman"/>
                            <w:lang w:val="en-US" w:eastAsia="zh-CN"/>
                          </w:rPr>
                          <w:t>N=2690</w:t>
                        </w:r>
                      </w:p>
                    </w:txbxContent>
                  </v:textbox>
                </v:shape>
                <v:shape id="_x0000_s1026" o:spid="_x0000_s1026" o:spt="109" type="#_x0000_t109" style="position:absolute;left:579755;top:3960495;height:772160;width:2044700;" fillcolor="#FFFFFF" filled="t" stroked="t" coordsize="21600,21600" o:gfxdata="UEsDBAoAAAAAAIdO4kAAAAAAAAAAAAAAAAAEAAAAZHJzL1BLAwQUAAAACACHTuJA/7rrzNcAAAAF&#10;AQAADwAAAGRycy9kb3ducmV2LnhtbE2PMU/DMBCFdyT+g3VILFXrJLSQhjgdkILo0IHQhe0SH0lE&#10;fI5iNy3/HsMCy0lP7+m97/LdxQxipsn1lhXEqwgEcWN1z62C41u5TEE4j6xxsEwKvsjBrri+yjHT&#10;9syvNFe+FaGEXYYKOu/HTErXdGTQrexIHLwPOxn0QU6t1BOeQ7kZZBJF99Jgz2Ghw5GeOmo+q5NR&#10;kKSL6pkP5cu63usSN/H7vLjbK3V7E0ePIDxd/F8YfvADOhSBqbYn1k4MCsIj/vcGL93ECYhawXa9&#10;fQBZ5PI/ffENUEsDBBQAAAAIAIdO4kCTlojIKAIAAE0EAAAOAAAAZHJzL2Uyb0RvYy54bWytVEuS&#10;0zAQ3VPFHVTaEzsmn4krziwmhA0FqRo4gCLJtqr0K0mJnSUrFhyBC3ABtsxpgDkGLTnMDxZZ4IXT&#10;Sree3nvd8vKyVxIduPPC6AqPRzlGXFPDhG4q/OH95sUFRj4QzYg0mlf4yD2+XD1/tuxsyQvTGsm4&#10;QwCifdnZCrch2DLLPG25In5kLNeQrI1TJMDSNRlzpAN0JbMiz2dZZxyzzlDuPfy7HpL4hOjOATR1&#10;LShfG7pXXIcB1XFJAkjyrbAerxLbuuY0vKtrzwOSFQalIb3hEIh38Z2tlqRsHLGtoCcK5BwKTzQp&#10;IjQcege1JoGgvRN/QSlBnfGmDiNqVDYISY6AinH+xJvrllietIDV3t6Z7v8fLH172DokGExCgZEm&#10;Cjr+89vHX18///jyvUS3N58gRJADozrrS6i/tlt3WnkIo+q+dir+gh7UV3g6X8ynU4yOFX65mOWT&#10;xXTwmfcBUcgX+WQyz6EFFCrm82I8S43I7oGs8+E1NwrFoMK1NN1VS1zYDnOTrCaHNz4AEdj2pzxy&#10;8EYKthFSpoVrdlfSoQOB/m/SE6nAlkdlUqOuwotpAaQpgaGuYZggVBaM8bpJ5z3a4R8C5+n5F3Ak&#10;tia+HQgkhMEKJQJ3wISULSfslWYoHC14r+HO4UhGcYaR5HBFY5QqAxHynEpQJzWIjP0aOhSj0O96&#10;gInhzrAjdH1vnWhasHecqMcMTFly53Qj4hg/XCfQ+6/A6jd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CYBAAAW0NvbnRlbnRfVHlwZXNdLnhtbFBL&#10;AQIUAAoAAAAAAIdO4kAAAAAAAAAAAAAAAAAGAAAAAAAAAAAAEAAAAHoDAABfcmVscy9QSwECFAAU&#10;AAAACACHTuJAihRmPNEAAACUAQAACwAAAAAAAAABACAAAACeAwAAX3JlbHMvLnJlbHNQSwECFAAK&#10;AAAAAACHTuJAAAAAAAAAAAAAAAAABAAAAAAAAAAAABAAAAAAAAAAZHJzL1BLAQIUABQAAAAIAIdO&#10;4kD/uuvM1wAAAAUBAAAPAAAAAAAAAAEAIAAAACIAAABkcnMvZG93bnJldi54bWxQSwECFAAUAAAA&#10;CACHTuJAk5aIyCgCAABNBAAADgAAAAAAAAABACAAAAAmAQAAZHJzL2Uyb0RvYy54bWxQSwUGAAAA&#10;AAYABgBZAQAAwAUAAAAA&#10;">
                  <v:fill on="t" focussize="0,0"/>
                  <v:stroke color="#000000" joinstyle="miter"/>
                  <v:imagedata o:title=""/>
                  <o:lock v:ext="edit" aspectratio="f"/>
                  <v:textbox>
                    <w:txbxContent>
                      <w:p w14:paraId="45F7E6F2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20" w:lineRule="exact"/>
                          <w:jc w:val="center"/>
                          <w:textAlignment w:val="auto"/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</w:rPr>
                          <w:t>Participants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 xml:space="preserve"> with 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lang w:val="en-US" w:eastAsia="zh-CN"/>
                          </w:rPr>
                          <w:t>t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>riglycerides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lang w:val="en-US" w:eastAsia="zh-CN"/>
                          </w:rPr>
                          <w:t>, glucose, hs-CRP HDL-C BMI waist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 xml:space="preserve"> </w:t>
                        </w:r>
                      </w:p>
                      <w:p w14:paraId="52674A88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20" w:lineRule="exact"/>
                          <w:jc w:val="center"/>
                          <w:textAlignment w:val="auto"/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>N=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lang w:val="en-US" w:eastAsia="zh-CN"/>
                          </w:rPr>
                          <w:t>74325</w:t>
                        </w:r>
                      </w:p>
                    </w:txbxContent>
                  </v:textbox>
                </v:shape>
                <v:shape id="_x0000_s1026" o:spid="_x0000_s1026" o:spt="109" type="#_x0000_t109" style="position:absolute;left:2950845;top:3303270;height:708660;width:2193290;" fillcolor="#FFFFFF" filled="t" stroked="t" coordsize="21600,21600" o:gfxdata="UEsDBAoAAAAAAIdO4kAAAAAAAAAAAAAAAAAEAAAAZHJzL1BLAwQUAAAACACHTuJA/7rrzNcAAAAF&#10;AQAADwAAAGRycy9kb3ducmV2LnhtbE2PMU/DMBCFdyT+g3VILFXrJLSQhjgdkILo0IHQhe0SH0lE&#10;fI5iNy3/HsMCy0lP7+m97/LdxQxipsn1lhXEqwgEcWN1z62C41u5TEE4j6xxsEwKvsjBrri+yjHT&#10;9syvNFe+FaGEXYYKOu/HTErXdGTQrexIHLwPOxn0QU6t1BOeQ7kZZBJF99Jgz2Ghw5GeOmo+q5NR&#10;kKSL6pkP5cu63usSN/H7vLjbK3V7E0ePIDxd/F8YfvADOhSBqbYn1k4MCsIj/vcGL93ECYhawXa9&#10;fQBZ5PI/ffENUEsDBBQAAAAIAIdO4kALaYW3KAIAAE4EAAAOAAAAZHJzL2Uyb0RvYy54bWytVEuS&#10;0zAQ3VPFHVTaEzsOySSuOLOYEDYUTNXAATqybKtKv5KU2FmyYsERuAAXYAun4XMMWkqYHyyywAu5&#10;ZbWe3nvd8vJyUJLsufPC6IqORzklXDNTC91W9N3bzbM5JT6ArkEazSt64J5erp4+Wfa25IXpjKy5&#10;IwiifdnbinYh2DLLPOu4Aj8ylmtcbIxTEHDq2qx20CO6klmR57OsN662zjDuPX5dHxfpCdGdA2ia&#10;RjC+NmynuA5HVMclBJTkO2E9XSW2TcNZeNM0ngciK4pKQxrxEIy3ccxWSyhbB7YT7EQBzqHwSJMC&#10;ofHQW6g1BCA7J/6CUoI5400TRsyo7CgkOYIqxvkjb246sDxpQau9vTXd/z9Y9np/7YiosRMmlGhQ&#10;WPEfX97//Pzx+6evJfn17QOGBNfQqN76EvNv7LU7zTyGUfXQOBXfqIcMFS0W03z+fErJoaKTST4p&#10;Lk5G8yEQFhPGi0mxwBowzLjI57NZSsjukKzz4SU3isSgoo00/VUHLlwfGyd5DftXPiAT3PYnPZLw&#10;Rop6I6RME9dur6Qje8AG2KQnSsEtD9KkJn1FF9MCSTPArm6wmzBUFp3xuk3nPdjh7wPn6fkXcCS2&#10;Bt8dCSSEmAalEoFHG6HsONQvdE3CwaL5Gi8djWQUrymRHO9ojFJmACHPyUR1UqPIWLBjiWIUhu2A&#10;MDHcmvqAZd9ZJ9oO7R0n6nEF2yy5c7oSsY/vzxPo3W9g9Rt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CYBAAAW0NvbnRlbnRfVHlwZXNdLnhtbFBL&#10;AQIUAAoAAAAAAIdO4kAAAAAAAAAAAAAAAAAGAAAAAAAAAAAAEAAAAHoDAABfcmVscy9QSwECFAAU&#10;AAAACACHTuJAihRmPNEAAACUAQAACwAAAAAAAAABACAAAACeAwAAX3JlbHMvLnJlbHNQSwECFAAK&#10;AAAAAACHTuJAAAAAAAAAAAAAAAAABAAAAAAAAAAAABAAAAAAAAAAZHJzL1BLAQIUABQAAAAIAIdO&#10;4kD/uuvM1wAAAAUBAAAPAAAAAAAAAAEAIAAAACIAAABkcnMvZG93bnJldi54bWxQSwECFAAUAAAA&#10;CACHTuJAC2mFtygCAABOBAAADgAAAAAAAAABACAAAAAmAQAAZHJzL2Uyb0RvYy54bWxQSwUGAAAA&#10;AAYABgBZAQAAwAUAAAAA&#10;">
                  <v:fill on="t" focussize="0,0"/>
                  <v:stroke color="#000000" joinstyle="miter"/>
                  <v:imagedata o:title=""/>
                  <o:lock v:ext="edit" aspectratio="f"/>
                  <v:textbox>
                    <w:txbxContent>
                      <w:p w14:paraId="0E049199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20" w:lineRule="exact"/>
                          <w:jc w:val="center"/>
                          <w:textAlignment w:val="auto"/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 xml:space="preserve"> Triglycerides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lang w:val="en-US" w:eastAsia="zh-CN"/>
                          </w:rPr>
                          <w:t>, glucose, hs-CRP  BMI waist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 xml:space="preserve"> data missing</w:t>
                        </w:r>
                      </w:p>
                      <w:p w14:paraId="2ECCC977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20" w:lineRule="exact"/>
                          <w:jc w:val="center"/>
                          <w:textAlignment w:val="auto"/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>N=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lang w:val="en-US" w:eastAsia="zh-CN"/>
                          </w:rPr>
                          <w:t>12437</w:t>
                        </w:r>
                      </w:p>
                    </w:txbxContent>
                  </v:textbox>
                </v:shape>
                <v:shape id="_x0000_s1026" o:spid="_x0000_s1026" o:spt="109" type="#_x0000_t109" style="position:absolute;left:2893060;top:614045;height:773430;width:2188845;" fillcolor="#FFFFFF" filled="t" stroked="t" coordsize="21600,21600" o:gfxdata="UEsDBAoAAAAAAIdO4kAAAAAAAAAAAAAAAAAEAAAAZHJzL1BLAwQUAAAACACHTuJA/7rrzNcAAAAF&#10;AQAADwAAAGRycy9kb3ducmV2LnhtbE2PMU/DMBCFdyT+g3VILFXrJLSQhjgdkILo0IHQhe0SH0lE&#10;fI5iNy3/HsMCy0lP7+m97/LdxQxipsn1lhXEqwgEcWN1z62C41u5TEE4j6xxsEwKvsjBrri+yjHT&#10;9syvNFe+FaGEXYYKOu/HTErXdGTQrexIHLwPOxn0QU6t1BOeQ7kZZBJF99Jgz2Ghw5GeOmo+q5NR&#10;kKSL6pkP5cu63usSN/H7vLjbK3V7E0ePIDxd/F8YfvADOhSBqbYn1k4MCsIj/vcGL93ECYhawXa9&#10;fQBZ5PI/ffENUEsDBBQAAAAIAIdO4kBaUjUlJgIAAEsEAAAOAAAAZHJzL2Uyb0RvYy54bWytVEuS&#10;0zAQ3VPFHVTaEzvfybjizGJC2FCQqoEDdGTZVpV+JSmxs2TFgiNwAS7AljkNn2PQUsL8YJEFXsgt&#10;q/X03uuWF1e9kmTPnRdGl3Q4yCnhmplK6Kak79+tX8wp8QF0BdJoXtID9/Rq+fzZorMFH5nWyIo7&#10;giDaF50taRuCLbLMs5Yr8ANjucbF2jgFAaeuySoHHaIrmY3yfJZ1xlXWGca9x6+r4yI9IbpzAE1d&#10;C8ZXhu0U1+GI6riEgJJ8K6yny8S2rjkLb+va80BkSVFpSCMegvE2jtlyAUXjwLaCnSjAORSeaFIg&#10;NB56B7WCAGTnxF9QSjBnvKnDgBmVHYUkR1DFMH/izU0LlictaLW3d6b7/wfL3uw3joiqpFNKNCgs&#10;+I+vH35++fT987eC/Lr9iCGZRps66wvMvrEbd5p5DKPmvnYqvlEN6Us6ml+O8xkafCjpbDjJJ2k7&#10;FLwPhMX14Xw+x4+EYcLFxXgyTmXI7oGs8+EVN4rEoKS1NN11Cy5sjl2TjIb9ax+QCG77kx45eCNF&#10;tRZSpolrttfSkT1g9dfpiUpwy6M0qUlX0svpKHICbOkaWwlDZdEWr5t03qMd/iFwnp5/AUdiK/Dt&#10;kUBCiGlQKBF4dBGKlkP1UlckHCxar/HG0UhG8YoSyfGCxihlBhDynExUJzWKjPU6VihGod/2CBPD&#10;rakOWPOddaJp0d5hoh5XsMeSO6f7EJv44TyB3v8Dlr8B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/7rrzNcAAAAFAQAADwAAAAAAAAABACAAAAAiAAAAZHJzL2Rvd25yZXYueG1sUEsBAhQAFAAAAAgA&#10;h07iQFpSNSUmAgAASwQAAA4AAAAAAAAAAQAgAAAAJgEAAGRycy9lMm9Eb2MueG1sUEsFBgAAAAAG&#10;AAYAWQEAAL4FAAAAAA==&#10;">
                  <v:fill on="t" focussize="0,0"/>
                  <v:stroke color="#000000" joinstyle="miter"/>
                  <v:imagedata o:title=""/>
                  <o:lock v:ext="edit" aspectratio="f"/>
                  <v:textbox>
                    <w:txbxContent>
                      <w:p w14:paraId="364F1ACA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20" w:lineRule="exact"/>
                          <w:jc w:val="center"/>
                          <w:textAlignment w:val="auto"/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eastAsia="宋体" w:cs="Times New Roman"/>
                            <w:lang w:val="en-US" w:eastAsia="zh-CN"/>
                          </w:rPr>
                          <w:t>not meeting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 xml:space="preserve"> recommended physical activity 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lang w:val="en-US" w:eastAsia="zh-CN"/>
                          </w:rPr>
                          <w:t>or not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 xml:space="preserve"> overweight</w:t>
                        </w:r>
                      </w:p>
                      <w:p w14:paraId="1ED8A630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20" w:lineRule="exact"/>
                          <w:jc w:val="center"/>
                          <w:textAlignment w:val="auto"/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eastAsia="宋体" w:cs="Times New Roman"/>
                            <w:lang w:val="en-US" w:eastAsia="zh-CN"/>
                          </w:rPr>
                          <w:t>N=413055</w:t>
                        </w:r>
                      </w:p>
                    </w:txbxContent>
                  </v:textbox>
                </v:shape>
                <v:shape id="_x0000_s1026" o:spid="_x0000_s1026" o:spt="109" type="#_x0000_t109" style="position:absolute;left:584200;top:1329055;height:792480;width:2044700;" fillcolor="#FFFFFF" filled="t" stroked="t" coordsize="21600,21600" o:gfxdata="UEsDBAoAAAAAAIdO4kAAAAAAAAAAAAAAAAAEAAAAZHJzL1BLAwQUAAAACACHTuJA/7rrzNcAAAAF&#10;AQAADwAAAGRycy9kb3ducmV2LnhtbE2PMU/DMBCFdyT+g3VILFXrJLSQhjgdkILo0IHQhe0SH0lE&#10;fI5iNy3/HsMCy0lP7+m97/LdxQxipsn1lhXEqwgEcWN1z62C41u5TEE4j6xxsEwKvsjBrri+yjHT&#10;9syvNFe+FaGEXYYKOu/HTErXdGTQrexIHLwPOxn0QU6t1BOeQ7kZZBJF99Jgz2Ghw5GeOmo+q5NR&#10;kKSL6pkP5cu63usSN/H7vLjbK3V7E0ePIDxd/F8YfvADOhSBqbYn1k4MCsIj/vcGL93ECYhawXa9&#10;fQBZ5PI/ffENUEsDBBQAAAAIAIdO4kDLQ+xQJgIAAE0EAAAOAAAAZHJzL2Uyb0RvYy54bWytVEuS&#10;0zAQ3VPFHVTaEzsmnklccWYxIWwoSNXAARRJtlWlX0lK7CxZseAIXIALsIXT8DkGLTnMDxZZ4IXT&#10;Sree3nvd8vJqUBIduPPC6BpPJzlGXFPDhG5r/O7t5tkcIx+IZkQazWt85B5frZ4+Wfa24oXpjGTc&#10;IQDRvuptjbsQbJVlnnZcET8xlmtINsYpEmDp2ow50gO6klmR5xdZbxyzzlDuPfy7HpP4hOjOATRN&#10;IyhfG7pXXIcR1XFJAkjynbAerxLbpuE0vGkazwOSNQalIb3hEIh38Z2tlqRqHbGdoCcK5BwKjzQp&#10;IjQcegu1JoGgvRN/QSlBnfGmCRNqVDYKSY6Aimn+yJubjlietIDV3t6a7v8fLH192DokGEzCBUaa&#10;KOj4jy/vf37++P3T1wr9+vYBQgQ5MKq3voL6G7t1p5WHMKoeGqfiL+hBQ43L+Qw6jdERUJ8Xi7ws&#10;R5/5EBCFfJHPZpexgELF5aKYzVMjsjsg63x4yY1CMahxI01/3REXtuPcJKvJ4ZUPQAS2/SmPHLyR&#10;gm2ElGnh2t21dOhAoP+b9EQqsOVBmdSor/GiLErgRGCoGxgmCJUFY7xu03kPdvj7wHl6/gUcia2J&#10;70YCCWG0QonAHTAhVccJe6EZCkcL3mu4cziSUZxhJDlc0RilykCEPKcS1EkNImO/xg7FKAy7AWBi&#10;uDPsCF3fWyfaDuydJuoxA1OW3DndiDjG99cJ9O4rsPo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/7rrzNcAAAAFAQAADwAAAAAAAAABACAAAAAiAAAAZHJzL2Rvd25yZXYueG1sUEsBAhQAFAAAAAgA&#10;h07iQMtD7FAmAgAATQQAAA4AAAAAAAAAAQAgAAAAJgEAAGRycy9lMm9Eb2MueG1sUEsFBgAAAAAG&#10;AAYAWQEAAL4FAAAAAA==&#10;">
                  <v:fill on="t" focussize="0,0"/>
                  <v:stroke color="#000000" joinstyle="miter"/>
                  <v:imagedata o:title=""/>
                  <o:lock v:ext="edit" aspectratio="f"/>
                  <v:textbox>
                    <w:txbxContent>
                      <w:p w14:paraId="676F7F9F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20" w:lineRule="exact"/>
                          <w:jc w:val="center"/>
                          <w:textAlignment w:val="auto"/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</w:rPr>
                          <w:t>Participants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 xml:space="preserve"> </w:t>
                        </w:r>
                        <w:bookmarkStart w:id="8" w:name="OLE_LINK1"/>
                        <w:r>
                          <w:rPr>
                            <w:rFonts w:hint="eastAsia" w:ascii="Times New Roman" w:hAnsi="Times New Roman" w:eastAsia="宋体" w:cs="Times New Roman"/>
                            <w:lang w:val="en-US" w:eastAsia="zh-CN"/>
                          </w:rPr>
                          <w:t>meeting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 xml:space="preserve"> recommended physical activity and overweight</w:t>
                        </w:r>
                        <w:bookmarkEnd w:id="8"/>
                      </w:p>
                      <w:p w14:paraId="62E9A878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20" w:lineRule="exact"/>
                          <w:jc w:val="center"/>
                          <w:textAlignment w:val="auto"/>
                          <w:rPr>
                            <w:rFonts w:hint="default" w:eastAsia="宋体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>N=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lang w:val="en-US" w:eastAsia="zh-CN"/>
                          </w:rPr>
                          <w:t>89452</w:t>
                        </w:r>
                      </w:p>
                    </w:txbxContent>
                  </v:textbox>
                </v:shape>
                <v:shape id="_x0000_s1026" o:spid="_x0000_s1026" o:spt="32" type="#_x0000_t32" style="position:absolute;left:1603375;top:740410;height:588645;width:3175;" filled="f" stroked="t" coordsize="21600,21600" o:gfxdata="UEsDBAoAAAAAAIdO4kAAAAAAAAAAAAAAAAAEAAAAZHJzL1BLAwQUAAAACACHTuJAN9tDKdUAAAAF&#10;AQAADwAAAGRycy9kb3ducmV2LnhtbE2PzW7CMBCE75V4B2uReitOUH8gzQYhpF56K6Cq3Iy9ddLE&#10;6yg2hL593V7KZaXRjGa+LVcX14kzDaHxjJDPMhDE2puGLcJ+93K3ABGiYqM6z4TwTQFW1eSmVIXx&#10;I7/ReRutSCUcCoVQx9gXUgZdk1Nh5nvi5H36wamY5GClGdSYyl0n51n2KJ1qOC3UqqdNTbrdnhzC&#10;YbT8pY1+5/X4erDtRxt4t0e8nebZM4hIl/gfhl/8hA5VYjr6E5sgOoT0SPy7yVs85HMQR4Tl/fIJ&#10;ZFXKa/rqB1BLAwQUAAAACACHTuJAbIueGCkCAAAvBAAADgAAAGRycy9lMm9Eb2MueG1srVNLjtQw&#10;EN0jcQfLezrpfyua9Cy6GTYIWgIOUOM4iSX/ZHs63ZfgAkisgBWwmj2ngeEYlJ1MDzNsZkEWSTnP&#10;9Vz16vns/KAk2XPnhdElHY9ySrhmphK6Kem7txfPVpT4ALoCaTQv6ZF7er5++uSsswWfmNbIijuC&#10;JNoXnS1pG4ItssyzlivwI2O5RrA2TkHApWuyykGH7EpmkzxfZJ1xlXWGce/x77YH6cDoHkNo6low&#10;vjXsSnEdelbHJQRsybfCerpO1dY1Z+F1XXseiCwpdhrSGw/B+DK+s/UZFI0D2wo2lACPKeFBTwqE&#10;xkNPVFsIQK6c+IdKCeaMN3UYMaOyvpGkCHYxzh9o86YFy1MvKLW3J9H9/6Nlr/Y7R0SFTsC5a1A4&#10;8ZsP17/ef775/u3np+vfPz7G+OsXgjiK1VlfYM5G71xs14fNQffpFD+Hkk56SbmuTshigJLa2T2G&#10;uPC25zrUTkVOFIUg0XiRT6fLOSXHki5n+Ww8DIsfAmGIT8cRZIjOV6vFbB7PzaC4ZbHOhxfcKBKD&#10;kvrgQDRt2Bit0RTGjdO4YP/Shz7xNiGWoM2FkDJ5Q2rSYTGTZY6WYYCGr9FoGCqLonndUAKywZvE&#10;gkuU3khRxfSkj2suN9KRPUT/pWeo8962ePYWfNvvS1AvoxIBL5sUqqSrUzYUAYR8risSjhbnBc6Z&#10;bqCVGlW4UzVGl6Y67lxsMq7QR0mnwfPRqH+v0667e77+A1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JcEAABbQ29udGVudF9UeXBlc10ueG1sUEsB&#10;AhQACgAAAAAAh07iQAAAAAAAAAAAAAAAAAYAAAAAAAAAAAAQAAAAeQMAAF9yZWxzL1BLAQIUABQA&#10;AAAIAIdO4kCKFGY80QAAAJQBAAALAAAAAAAAAAEAIAAAAJ0DAABfcmVscy8ucmVsc1BLAQIUAAoA&#10;AAAAAIdO4kAAAAAAAAAAAAAAAAAEAAAAAAAAAAAAEAAAAAAAAABkcnMvUEsBAhQAFAAAAAgAh07i&#10;QDfbQynVAAAABQEAAA8AAAAAAAAAAQAgAAAAIgAAAGRycy9kb3ducmV2LnhtbFBLAQIUABQAAAAI&#10;AIdO4kBsi54YKQIAAC8EAAAOAAAAAAAAAAEAIAAAACQBAABkcnMvZTJvRG9jLnhtbFBLBQYAAAAA&#10;BgAGAFkBAAC/BQAAAAA=&#10;">
                  <v:fill on="f" focussize="0,0"/>
                  <v:stroke weight="1pt" color="#000000 [3213]" miterlimit="8" joinstyle="miter" endarrow="open"/>
                  <v:imagedata o:title=""/>
                  <o:lock v:ext="edit" aspectratio="f"/>
                </v:shape>
                <v:shape id="_x0000_s1026" o:spid="_x0000_s1026" o:spt="32" type="#_x0000_t32" style="position:absolute;left:1606550;top:1000760;flip:y;height:13970;width:1286510;" filled="f" stroked="t" coordsize="21600,21600" o:gfxdata="UEsDBAoAAAAAAIdO4kAAAAAAAAAAAAAAAAAEAAAAZHJzL1BLAwQUAAAACACHTuJA03HYpNgAAAAF&#10;AQAADwAAAGRycy9kb3ducmV2LnhtbE2PX0vDMBTF3wW/Q7iCby5t8c9Wmw6pCMNNZJsgvmXNtS0m&#10;NyVJu/rtF33RlwuHczjnd4vlZDQb0fnOkoB0lgBDqq3qqBHwtn+6mgPzQZKS2hIK+EYPy/L8rJC5&#10;skfa4rgLDYsl5HMpoA2hzzn3dYtG+pntkaL3aZ2RIUrXcOXkMZYbzbMkueVGdhQXWtlj1WL9tRuM&#10;gJXONs/rTfX+mFar4WXtXj8eplGIy4s0uQcWcAp/YfjBj+hQRqaDHUh5pgXER8Lvjd78Js2AHQQs&#10;rhd3wMuC/6cvT1BLAwQUAAAACACHTuJAh9lsBicCAAAiBAAADgAAAGRycy9lMm9Eb2MueG1srVPN&#10;jtMwEL4j8Q6W7zRpUX82arqHluWCoBI/96njJJb8J9vbtC/BCyBxAk4sp73zNLA8BmMndJflsgdy&#10;SMaZmW9mvvm8PD8oSfbceWF0ScejnBKumamEbkr69s3FkwUlPoCuQBrNS3rknp6vHj9adrbgE9Ma&#10;WXFHEET7orMlbUOwRZZ51nIFfmQs1+isjVMQ8OiarHLQIbqS2STPZ1lnXGWdYdx7/LvpnXRAdA8B&#10;NHUtGN8Ydqm4Dj2q4xICjuRbYT1dpW7rmrPwqq49D0SWFCcN6Y1F0N7Fd7ZaQtE4sK1gQwvwkBbu&#10;zaRAaCx6gtpAAHLpxD9QSjBnvKnDiBmV9YMkRnCKcX6Pm9ctWJ5mQaq9PZHu/x8se7nfOiIqVMIZ&#10;JRoUbvzmw/XP959vvl39+HT96/vHaH/9QtCPZHXWF5iz1lsXx+W6Wh90yp9S/BwQJ4Zlf8XFg7d9&#10;xqF2itRS2HcxNGIgCSTmzfLZdIp7OaKd5/l8NmyHHwJhMWCymE3HGMBixNOzefJnUETICGSdD8+5&#10;USQaJfXBgWjasDZaow6M68vB/oUPscXbhJiszYWQMslBatLFcvM8FgPUeI3aQlNZ5MnrhhKQDV4e&#10;FlyawBspqpgegbxrdmvpyB6i5NKTGEHP3bDY4wZ828clVy9GJQLeLylUSRenbCgCCPlMVyQcLa4I&#10;nDPdACv1wHdPcSR7Z6rj1v3ZA0onjTvIPGrz7jll317t1W9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CYBAAAW0NvbnRlbnRfVHlwZXNdLnhtbFBL&#10;AQIUAAoAAAAAAIdO4kAAAAAAAAAAAAAAAAAGAAAAAAAAAAAAEAAAAHoDAABfcmVscy9QSwECFAAU&#10;AAAACACHTuJAihRmPNEAAACUAQAACwAAAAAAAAABACAAAACeAwAAX3JlbHMvLnJlbHNQSwECFAAK&#10;AAAAAACHTuJAAAAAAAAAAAAAAAAABAAAAAAAAAAAABAAAAAAAAAAZHJzL1BLAQIUABQAAAAIAIdO&#10;4kDTcdik2AAAAAUBAAAPAAAAAAAAAAEAIAAAACIAAABkcnMvZG93bnJldi54bWxQSwECFAAUAAAA&#10;CACHTuJAh9lsBicCAAAiBAAADgAAAAAAAAABACAAAAAnAQAAZHJzL2Uyb0RvYy54bWxQSwUGAAAA&#10;AAYABgBZAQAAwAUAAAAA&#10;">
                  <v:fill on="f" focussize="0,0"/>
                  <v:stroke weight="1pt" color="#000000 [3213]" miterlimit="8" joinstyle="miter" endarrow="open"/>
                  <v:imagedata o:title=""/>
                  <o:lock v:ext="edit" aspectratio="f"/>
                </v:shape>
                <w10:wrap type="none"/>
                <w10:anchorlock/>
              </v:group>
            </w:pict>
          </mc:Fallback>
        </mc:AlternateContent>
      </w:r>
    </w:p>
    <w:p w14:paraId="4F9106F2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383636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383636"/>
          <w:spacing w:val="0"/>
          <w:sz w:val="24"/>
          <w:szCs w:val="24"/>
          <w:shd w:val="clear" w:fill="FFFFFF"/>
          <w:lang w:val="en-US" w:eastAsia="zh-CN"/>
        </w:rPr>
        <w:t xml:space="preserve">Figure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383636"/>
          <w:spacing w:val="0"/>
          <w:sz w:val="24"/>
          <w:szCs w:val="24"/>
          <w:shd w:val="clear" w:fill="FFFFFF"/>
        </w:rPr>
        <w:t>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83636"/>
          <w:spacing w:val="0"/>
          <w:sz w:val="24"/>
          <w:szCs w:val="24"/>
          <w:shd w:val="clear" w:fill="FFFFFF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</w:rPr>
        <w:t>Flowchart of the study cohort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i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UK Biobank databa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e</w:t>
      </w:r>
    </w:p>
    <w:p w14:paraId="6E2A280E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0B0132BF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751A57AD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024B278C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5D8431B8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47A99A1D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29E81834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39D98FA7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877"/>
        <w:gridCol w:w="7423"/>
      </w:tblGrid>
      <w:tr w14:paraId="596BE7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4F8F7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A.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6A030936">
            <w:pPr>
              <w:widowControl w:val="0"/>
              <w:ind w:left="113" w:right="113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MAFLD</w:t>
            </w:r>
          </w:p>
        </w:tc>
        <w:tc>
          <w:tcPr>
            <w:tcW w:w="7423" w:type="dxa"/>
            <w:tcBorders>
              <w:top w:val="nil"/>
              <w:left w:val="nil"/>
              <w:bottom w:val="nil"/>
              <w:right w:val="nil"/>
            </w:tcBorders>
          </w:tcPr>
          <w:p w14:paraId="2C7D2366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4392295" cy="3455035"/>
                  <wp:effectExtent l="0" t="0" r="1905" b="12065"/>
                  <wp:docPr id="20" name="图片 20" descr="part2-ph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 descr="part2-ph1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92295" cy="3455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6B255E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07BBE"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.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0238B021">
            <w:pPr>
              <w:widowControl w:val="0"/>
              <w:ind w:left="113" w:right="113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all-cause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mortality</w:t>
            </w:r>
          </w:p>
        </w:tc>
        <w:tc>
          <w:tcPr>
            <w:tcW w:w="7423" w:type="dxa"/>
            <w:tcBorders>
              <w:top w:val="nil"/>
              <w:left w:val="nil"/>
              <w:bottom w:val="nil"/>
              <w:right w:val="nil"/>
            </w:tcBorders>
          </w:tcPr>
          <w:p w14:paraId="6CC7832E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4392295" cy="3455035"/>
                  <wp:effectExtent l="0" t="0" r="1905" b="12065"/>
                  <wp:docPr id="21" name="图片 21" descr="part2-ph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 descr="part2-ph2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92295" cy="3455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CC3533E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u w:val="singl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83636"/>
          <w:spacing w:val="0"/>
          <w:sz w:val="24"/>
          <w:szCs w:val="24"/>
          <w:u w:val="single"/>
          <w:shd w:val="clear" w:fill="FFFFFF"/>
          <w:lang w:val="en-US" w:eastAsia="zh-CN"/>
        </w:rPr>
        <w:t xml:space="preserve">Figure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83636"/>
          <w:spacing w:val="0"/>
          <w:sz w:val="24"/>
          <w:szCs w:val="24"/>
          <w:u w:val="single"/>
          <w:shd w:val="clear" w:fill="FFFFFF"/>
        </w:rPr>
        <w:t>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83636"/>
          <w:spacing w:val="0"/>
          <w:sz w:val="24"/>
          <w:szCs w:val="24"/>
          <w:u w:val="single"/>
          <w:shd w:val="clear" w:fill="FFFFFF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u w:val="single"/>
          <w:lang w:val="en-US" w:eastAsia="zh-CN"/>
        </w:rPr>
        <w:t>.The proportional hazards assumption of the model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u w:val="singl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u w:val="single"/>
          <w:lang w:val="en-US" w:eastAsia="zh-CN"/>
        </w:rPr>
        <w:t xml:space="preserve"> A):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u w:val="singl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u w:val="single"/>
          <w:lang w:val="en-US" w:eastAsia="zh-CN"/>
        </w:rPr>
        <w:t xml:space="preserve">MAFLD, B):all-cause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u w:val="single"/>
          <w:lang w:val="en-US" w:eastAsia="zh-CN"/>
        </w:rPr>
        <w:t>mortality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u w:val="single"/>
          <w:lang w:val="en-US" w:eastAsia="zh-CN"/>
        </w:rPr>
        <w:t>.</w:t>
      </w:r>
    </w:p>
    <w:p w14:paraId="76DE15D5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3D7E24DD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tbl>
      <w:tblPr>
        <w:tblStyle w:val="6"/>
        <w:tblW w:w="969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"/>
        <w:gridCol w:w="620"/>
        <w:gridCol w:w="4164"/>
        <w:gridCol w:w="4291"/>
      </w:tblGrid>
      <w:tr w14:paraId="309994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dxa"/>
            <w:tcBorders>
              <w:tl2br w:val="nil"/>
              <w:tr2bl w:val="nil"/>
            </w:tcBorders>
          </w:tcPr>
          <w:p w14:paraId="0606AE82">
            <w:pPr>
              <w:widowControl w:val="0"/>
              <w:tabs>
                <w:tab w:val="left" w:pos="899"/>
              </w:tabs>
              <w:bidi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20" w:type="dxa"/>
            <w:tcBorders>
              <w:tl2br w:val="nil"/>
              <w:tr2bl w:val="nil"/>
            </w:tcBorders>
          </w:tcPr>
          <w:p w14:paraId="6145F2D0">
            <w:pPr>
              <w:widowControl w:val="0"/>
              <w:tabs>
                <w:tab w:val="left" w:pos="899"/>
              </w:tabs>
              <w:bidi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164" w:type="dxa"/>
            <w:tcBorders>
              <w:tl2br w:val="nil"/>
              <w:tr2bl w:val="nil"/>
            </w:tcBorders>
          </w:tcPr>
          <w:p w14:paraId="6225543E">
            <w:pPr>
              <w:widowControl w:val="0"/>
              <w:tabs>
                <w:tab w:val="left" w:pos="899"/>
              </w:tabs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4291" w:type="dxa"/>
            <w:tcBorders>
              <w:tl2br w:val="nil"/>
              <w:tr2bl w:val="nil"/>
            </w:tcBorders>
          </w:tcPr>
          <w:p w14:paraId="0CCBA39C">
            <w:pPr>
              <w:widowControl w:val="0"/>
              <w:tabs>
                <w:tab w:val="left" w:pos="899"/>
              </w:tabs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</w:tr>
      <w:tr w14:paraId="2C0E22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8" w:hRule="atLeast"/>
        </w:trPr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85C100">
            <w:pPr>
              <w:widowControl w:val="0"/>
              <w:ind w:leftChars="0" w:right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  <w:t>A.</w:t>
            </w:r>
          </w:p>
        </w:tc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top"/>
          </w:tcPr>
          <w:p w14:paraId="240B2BCE">
            <w:pPr>
              <w:widowControl w:val="0"/>
              <w:ind w:left="113" w:leftChars="0" w:right="113" w:right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  <w:t>MAFLD</w:t>
            </w:r>
          </w:p>
        </w:tc>
        <w:tc>
          <w:tcPr>
            <w:tcW w:w="4164" w:type="dxa"/>
            <w:tcBorders>
              <w:tl2br w:val="nil"/>
              <w:tr2bl w:val="nil"/>
            </w:tcBorders>
          </w:tcPr>
          <w:p w14:paraId="1342EF3D">
            <w:pPr>
              <w:widowControl w:val="0"/>
              <w:tabs>
                <w:tab w:val="left" w:pos="899"/>
              </w:tabs>
              <w:bidi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2520315" cy="2160270"/>
                  <wp:effectExtent l="0" t="0" r="6985" b="11430"/>
                  <wp:docPr id="59" name="图片 59" descr="2-female-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图片 59" descr="2-female-1"/>
                          <pic:cNvPicPr/>
                        </pic:nvPicPr>
                        <pic:blipFill>
                          <a:blip r:embed="rId8"/>
                          <a:srcRect t="2105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315" cy="2160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1" w:type="dxa"/>
            <w:tcBorders>
              <w:tl2br w:val="nil"/>
              <w:tr2bl w:val="nil"/>
            </w:tcBorders>
          </w:tcPr>
          <w:p w14:paraId="1CA5E9DB">
            <w:pPr>
              <w:widowControl w:val="0"/>
              <w:tabs>
                <w:tab w:val="left" w:pos="899"/>
              </w:tabs>
              <w:bidi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2520315" cy="2160270"/>
                  <wp:effectExtent l="0" t="0" r="6985" b="11430"/>
                  <wp:docPr id="62" name="图片 62" descr="2-male-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图片 62" descr="2-male-1"/>
                          <pic:cNvPicPr/>
                        </pic:nvPicPr>
                        <pic:blipFill>
                          <a:blip r:embed="rId9"/>
                          <a:srcRect t="195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315" cy="2160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09733B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2" w:hRule="atLeast"/>
        </w:trPr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16BC1F">
            <w:pPr>
              <w:widowControl w:val="0"/>
              <w:ind w:leftChars="0" w:right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  <w:t>B.</w:t>
            </w:r>
          </w:p>
        </w:tc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top"/>
          </w:tcPr>
          <w:p w14:paraId="05E58244">
            <w:pPr>
              <w:widowControl w:val="0"/>
              <w:ind w:left="113" w:leftChars="0" w:right="113" w:right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  <w:t xml:space="preserve">all-cause mortality </w:t>
            </w:r>
          </w:p>
        </w:tc>
        <w:tc>
          <w:tcPr>
            <w:tcW w:w="4164" w:type="dxa"/>
            <w:tcBorders>
              <w:tl2br w:val="nil"/>
              <w:tr2bl w:val="nil"/>
            </w:tcBorders>
          </w:tcPr>
          <w:p w14:paraId="7F48A8C9">
            <w:pPr>
              <w:widowControl w:val="0"/>
              <w:tabs>
                <w:tab w:val="left" w:pos="899"/>
              </w:tabs>
              <w:bidi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2520315" cy="2160270"/>
                  <wp:effectExtent l="0" t="0" r="6985" b="11430"/>
                  <wp:docPr id="61" name="图片 61" descr="2-female-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图片 61" descr="2-female-3"/>
                          <pic:cNvPicPr/>
                        </pic:nvPicPr>
                        <pic:blipFill>
                          <a:blip r:embed="rId10"/>
                          <a:srcRect t="1977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315" cy="2160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1" w:type="dxa"/>
            <w:tcBorders>
              <w:tl2br w:val="nil"/>
              <w:tr2bl w:val="nil"/>
            </w:tcBorders>
          </w:tcPr>
          <w:p w14:paraId="61EEB5EC">
            <w:pPr>
              <w:widowControl w:val="0"/>
              <w:tabs>
                <w:tab w:val="left" w:pos="899"/>
              </w:tabs>
              <w:bidi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2520315" cy="2160270"/>
                  <wp:effectExtent l="0" t="0" r="6985" b="11430"/>
                  <wp:docPr id="64" name="图片 64" descr="2-male-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图片 64" descr="2-male-3"/>
                          <pic:cNvPicPr/>
                        </pic:nvPicPr>
                        <pic:blipFill>
                          <a:blip r:embed="rId11"/>
                          <a:srcRect t="1628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315" cy="2160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8CF9EBC">
      <w:pPr>
        <w:tabs>
          <w:tab w:val="left" w:pos="899"/>
        </w:tabs>
        <w:bidi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: Sex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‐specific time‐dependent predictive capacity o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y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-hsCRP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y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-WC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y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-BMI, and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yG fo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MAFLD (A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nd all-caus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ortalit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B). Figure legends: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rown lines = grou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yG-hsCR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; Green lines =grou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yG-W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; Light blue lines = grou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yG-BMI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; Dark blue line = grou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yG.</w:t>
      </w:r>
    </w:p>
    <w:p w14:paraId="1BF2F043">
      <w:pPr>
        <w:tabs>
          <w:tab w:val="left" w:pos="899"/>
        </w:tabs>
        <w:bidi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A394D69">
      <w:pPr>
        <w:tabs>
          <w:tab w:val="left" w:pos="899"/>
        </w:tabs>
        <w:bidi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A0A403D">
      <w:pPr>
        <w:tabs>
          <w:tab w:val="left" w:pos="899"/>
        </w:tabs>
        <w:bidi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5447C13">
      <w:pPr>
        <w:tabs>
          <w:tab w:val="left" w:pos="899"/>
        </w:tabs>
        <w:bidi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7ED88F5">
      <w:pPr>
        <w:tabs>
          <w:tab w:val="left" w:pos="899"/>
        </w:tabs>
        <w:bidi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8EED824">
      <w:pPr>
        <w:tabs>
          <w:tab w:val="left" w:pos="899"/>
        </w:tabs>
        <w:bidi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692A963">
      <w:pPr>
        <w:tabs>
          <w:tab w:val="left" w:pos="899"/>
        </w:tabs>
        <w:bidi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17B5177">
      <w:pPr>
        <w:tabs>
          <w:tab w:val="left" w:pos="899"/>
        </w:tabs>
        <w:bidi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6976550">
      <w:pPr>
        <w:tabs>
          <w:tab w:val="left" w:pos="899"/>
        </w:tabs>
        <w:bidi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CB2E6DA">
      <w:pPr>
        <w:tabs>
          <w:tab w:val="left" w:pos="899"/>
        </w:tabs>
        <w:bidi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6"/>
        <w:tblW w:w="9836" w:type="dxa"/>
        <w:tblInd w:w="-23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"/>
        <w:gridCol w:w="643"/>
        <w:gridCol w:w="4374"/>
        <w:gridCol w:w="4309"/>
      </w:tblGrid>
      <w:tr w14:paraId="1F4939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510" w:type="dxa"/>
            <w:tcBorders>
              <w:tl2br w:val="nil"/>
              <w:tr2bl w:val="nil"/>
            </w:tcBorders>
            <w:textDirection w:val="btLr"/>
          </w:tcPr>
          <w:p w14:paraId="7062DBEA">
            <w:pPr>
              <w:widowControl w:val="0"/>
              <w:ind w:left="113" w:right="113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43" w:type="dxa"/>
            <w:tcBorders>
              <w:tl2br w:val="nil"/>
              <w:tr2bl w:val="nil"/>
            </w:tcBorders>
            <w:textDirection w:val="btLr"/>
          </w:tcPr>
          <w:p w14:paraId="4E66CE00">
            <w:pPr>
              <w:widowControl w:val="0"/>
              <w:ind w:left="113" w:right="113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374" w:type="dxa"/>
            <w:tcBorders>
              <w:tl2br w:val="nil"/>
              <w:tr2bl w:val="nil"/>
            </w:tcBorders>
          </w:tcPr>
          <w:p w14:paraId="2743A595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Age:20-60</w:t>
            </w:r>
          </w:p>
        </w:tc>
        <w:tc>
          <w:tcPr>
            <w:tcW w:w="4309" w:type="dxa"/>
            <w:tcBorders>
              <w:tl2br w:val="nil"/>
              <w:tr2bl w:val="nil"/>
            </w:tcBorders>
          </w:tcPr>
          <w:p w14:paraId="35575D35"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Age:&gt;60</w:t>
            </w:r>
          </w:p>
        </w:tc>
      </w:tr>
      <w:tr w14:paraId="186915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0" w:hRule="atLeast"/>
        </w:trPr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03FD5B80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A.</w:t>
            </w:r>
          </w:p>
        </w:tc>
        <w:tc>
          <w:tcPr>
            <w:tcW w:w="643" w:type="dxa"/>
            <w:tcBorders>
              <w:tl2br w:val="nil"/>
              <w:tr2bl w:val="nil"/>
            </w:tcBorders>
            <w:textDirection w:val="btLr"/>
          </w:tcPr>
          <w:p w14:paraId="28CAB5FB">
            <w:pPr>
              <w:widowControl w:val="0"/>
              <w:ind w:left="113" w:right="113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MALLD</w:t>
            </w:r>
          </w:p>
        </w:tc>
        <w:tc>
          <w:tcPr>
            <w:tcW w:w="4374" w:type="dxa"/>
            <w:tcBorders>
              <w:tl2br w:val="nil"/>
              <w:tr2bl w:val="nil"/>
            </w:tcBorders>
          </w:tcPr>
          <w:p w14:paraId="4C28A16B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2520315" cy="2160270"/>
                  <wp:effectExtent l="0" t="0" r="6985" b="11430"/>
                  <wp:docPr id="65" name="图片 65" descr="2-young-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图片 65" descr="2-young-1"/>
                          <pic:cNvPicPr/>
                        </pic:nvPicPr>
                        <pic:blipFill>
                          <a:blip r:embed="rId12"/>
                          <a:srcRect t="2038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315" cy="2160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09" w:type="dxa"/>
            <w:tcBorders>
              <w:tl2br w:val="nil"/>
              <w:tr2bl w:val="nil"/>
            </w:tcBorders>
          </w:tcPr>
          <w:p w14:paraId="37009C6A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2520315" cy="2160270"/>
                  <wp:effectExtent l="0" t="0" r="6985" b="11430"/>
                  <wp:docPr id="68" name="图片 68" descr="2-old-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图片 68" descr="2-old-1"/>
                          <pic:cNvPicPr/>
                        </pic:nvPicPr>
                        <pic:blipFill>
                          <a:blip r:embed="rId13"/>
                          <a:srcRect t="190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315" cy="2160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7621C7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4" w:hRule="atLeast"/>
        </w:trPr>
        <w:tc>
          <w:tcPr>
            <w:tcW w:w="510" w:type="dxa"/>
            <w:tcBorders>
              <w:tl2br w:val="nil"/>
              <w:tr2bl w:val="nil"/>
            </w:tcBorders>
            <w:vAlign w:val="center"/>
          </w:tcPr>
          <w:p w14:paraId="2DA2ACD2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.</w:t>
            </w:r>
          </w:p>
        </w:tc>
        <w:tc>
          <w:tcPr>
            <w:tcW w:w="643" w:type="dxa"/>
            <w:tcBorders>
              <w:tl2br w:val="nil"/>
              <w:tr2bl w:val="nil"/>
            </w:tcBorders>
            <w:textDirection w:val="btLr"/>
          </w:tcPr>
          <w:p w14:paraId="2CA75C75">
            <w:pPr>
              <w:widowControl w:val="0"/>
              <w:ind w:left="113" w:right="113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All-cause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mortality</w:t>
            </w:r>
          </w:p>
        </w:tc>
        <w:tc>
          <w:tcPr>
            <w:tcW w:w="4374" w:type="dxa"/>
            <w:tcBorders>
              <w:tl2br w:val="nil"/>
              <w:tr2bl w:val="nil"/>
            </w:tcBorders>
          </w:tcPr>
          <w:p w14:paraId="27FE418A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2520315" cy="2160270"/>
                  <wp:effectExtent l="0" t="0" r="6985" b="11430"/>
                  <wp:docPr id="67" name="图片 67" descr="2-young-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图片 67" descr="2-young-3"/>
                          <pic:cNvPicPr/>
                        </pic:nvPicPr>
                        <pic:blipFill>
                          <a:blip r:embed="rId14"/>
                          <a:srcRect t="1768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315" cy="2160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09" w:type="dxa"/>
            <w:tcBorders>
              <w:tl2br w:val="nil"/>
              <w:tr2bl w:val="nil"/>
            </w:tcBorders>
          </w:tcPr>
          <w:p w14:paraId="7610AF7A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2520315" cy="2160270"/>
                  <wp:effectExtent l="0" t="0" r="6985" b="11430"/>
                  <wp:docPr id="70" name="图片 70" descr="2-old-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图片 70" descr="2-old-3"/>
                          <pic:cNvPicPr/>
                        </pic:nvPicPr>
                        <pic:blipFill>
                          <a:blip r:embed="rId15"/>
                          <a:srcRect t="1658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315" cy="2160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A49A22A">
      <w:pPr>
        <w:tabs>
          <w:tab w:val="left" w:pos="899"/>
        </w:tabs>
        <w:bidi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: Ag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‐specific time‐dependent predictive capacity o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y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-hsCRP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y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-WC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y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-BMI, and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yG fo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MAFLD (A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nd all-caus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ortalit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B). Figure legends: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rown lines = grou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yG-hsCR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; Green lines =grou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yG-W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; Light blue lines = grou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yG-BMI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; Dark blue line = grou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yG.</w:t>
      </w:r>
    </w:p>
    <w:p w14:paraId="4AEB155A">
      <w:pPr>
        <w:tabs>
          <w:tab w:val="left" w:pos="899"/>
        </w:tabs>
        <w:bidi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BC9F6CA">
      <w:pPr>
        <w:tabs>
          <w:tab w:val="left" w:pos="899"/>
        </w:tabs>
        <w:bidi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3DEECF9">
      <w:pPr>
        <w:tabs>
          <w:tab w:val="left" w:pos="899"/>
        </w:tabs>
        <w:bidi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6"/>
        <w:tblW w:w="0" w:type="auto"/>
        <w:tblInd w:w="63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096"/>
        <w:gridCol w:w="6176"/>
      </w:tblGrid>
      <w:tr w14:paraId="1E9624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2" w:hRule="atLeast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457771EE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A.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 w14:paraId="73253E1C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MAFLD</w:t>
            </w:r>
          </w:p>
        </w:tc>
        <w:tc>
          <w:tcPr>
            <w:tcW w:w="6176" w:type="dxa"/>
            <w:tcBorders>
              <w:tl2br w:val="nil"/>
              <w:tr2bl w:val="nil"/>
            </w:tcBorders>
          </w:tcPr>
          <w:p w14:paraId="2541FAA6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3780155" cy="2879725"/>
                  <wp:effectExtent l="0" t="0" r="4445" b="3175"/>
                  <wp:docPr id="25" name="图片 25" descr="2-forest-liver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5" descr="2-forest-liver"/>
                          <pic:cNvPicPr/>
                        </pic:nvPicPr>
                        <pic:blipFill>
                          <a:blip r:embed="rId16"/>
                          <a:srcRect l="8687" t="5513" r="9511" b="71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80155" cy="2879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7BEC4B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0" w:hRule="atLeast"/>
        </w:trPr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518260E6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.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 w14:paraId="2BFF99B0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ll-cause mortality</w:t>
            </w:r>
          </w:p>
        </w:tc>
        <w:tc>
          <w:tcPr>
            <w:tcW w:w="6176" w:type="dxa"/>
            <w:tcBorders>
              <w:tl2br w:val="nil"/>
              <w:tr2bl w:val="nil"/>
            </w:tcBorders>
          </w:tcPr>
          <w:p w14:paraId="4AAAD62D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3780155" cy="2879725"/>
                  <wp:effectExtent l="0" t="0" r="4445" b="3175"/>
                  <wp:docPr id="28" name="图片 28" descr="2-forest-death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8" descr="2-forest-death"/>
                          <pic:cNvPicPr/>
                        </pic:nvPicPr>
                        <pic:blipFill>
                          <a:blip r:embed="rId17"/>
                          <a:srcRect l="8423" t="6108" r="9261" b="68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80155" cy="2879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EF78972">
      <w:pPr>
        <w:tabs>
          <w:tab w:val="left" w:pos="899"/>
        </w:tabs>
        <w:bidi w:val="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Interaction analysis of the association between 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TyG-hsCR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nd MAFLD (A) an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ll-cause mortality (B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in the UK Biobank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634518C7">
      <w:pPr>
        <w:tabs>
          <w:tab w:val="left" w:pos="899"/>
        </w:tabs>
        <w:bidi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BED3134">
      <w:pPr>
        <w:tabs>
          <w:tab w:val="left" w:pos="899"/>
        </w:tabs>
        <w:bidi w:val="0"/>
        <w:jc w:val="both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382FEFAC">
      <w:pPr>
        <w:tabs>
          <w:tab w:val="left" w:pos="899"/>
        </w:tabs>
        <w:bidi w:val="0"/>
        <w:jc w:val="both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6C81CBE6">
      <w:pPr>
        <w:tabs>
          <w:tab w:val="left" w:pos="899"/>
        </w:tabs>
        <w:bidi w:val="0"/>
        <w:jc w:val="both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58A84B53">
      <w:pPr>
        <w:tabs>
          <w:tab w:val="left" w:pos="899"/>
        </w:tabs>
        <w:bidi w:val="0"/>
        <w:jc w:val="both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15B28FD5">
      <w:pPr>
        <w:tabs>
          <w:tab w:val="left" w:pos="899"/>
        </w:tabs>
        <w:bidi w:val="0"/>
        <w:jc w:val="both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66AB2787">
      <w:pPr>
        <w:tabs>
          <w:tab w:val="left" w:pos="899"/>
        </w:tabs>
        <w:bidi w:val="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0F9E22D2">
      <w:pPr>
        <w:tabs>
          <w:tab w:val="left" w:pos="899"/>
        </w:tabs>
        <w:bidi w:val="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 S1. Details of cumulative dietary risk scores in the UK Biobank.</w:t>
      </w:r>
    </w:p>
    <w:tbl>
      <w:tblPr>
        <w:tblStyle w:val="5"/>
        <w:tblW w:w="9045" w:type="dxa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4"/>
        <w:gridCol w:w="3384"/>
        <w:gridCol w:w="1807"/>
        <w:gridCol w:w="2700"/>
      </w:tblGrid>
      <w:tr w14:paraId="69A2CB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11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87EA37A">
            <w:pPr>
              <w:widowControl/>
              <w:jc w:val="center"/>
              <w:rPr>
                <w:rFonts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33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D525138">
            <w:pPr>
              <w:widowControl/>
              <w:jc w:val="center"/>
              <w:rPr>
                <w:rFonts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8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A029947">
            <w:pPr>
              <w:widowControl/>
              <w:jc w:val="center"/>
              <w:rPr>
                <w:rFonts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Unit conversion</w:t>
            </w:r>
          </w:p>
        </w:tc>
        <w:tc>
          <w:tcPr>
            <w:tcW w:w="2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0BEFAA7">
            <w:pPr>
              <w:widowControl/>
              <w:jc w:val="center"/>
              <w:rPr>
                <w:rFonts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Binary Variables:</w:t>
            </w:r>
          </w:p>
        </w:tc>
      </w:tr>
      <w:tr w14:paraId="671AF7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115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5756B35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Fruit &amp; vegetables (regrouped from fruit, dried fruit &amp; Vegetable) </w:t>
            </w:r>
          </w:p>
        </w:tc>
        <w:tc>
          <w:tcPr>
            <w:tcW w:w="33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49EA79F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bookmarkStart w:id="6" w:name="OLE_LINK4"/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Fresh fruit intake</w:t>
            </w:r>
            <w:bookmarkEnd w:id="6"/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(pieces/day)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59150A8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mount per serving: 1 piece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5 Less than one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2D02B53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0 &gt; = 5 serving/day (Ref.)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1 &lt;5 serving/day </w:t>
            </w:r>
          </w:p>
        </w:tc>
      </w:tr>
      <w:tr w14:paraId="3BB65E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115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091111E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4A6D50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Dried fruit intake (pieces/day)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A505F7E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mount per serving: 2 piece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5 Less than one</w:t>
            </w:r>
          </w:p>
        </w:tc>
        <w:tc>
          <w:tcPr>
            <w:tcW w:w="270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86C3EEA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 w14:paraId="0128B6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115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E4846B4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5CD5D7B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ooked vegetable intake (tablespoons/day)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287F55B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mount per serving: 2 heaped tablespoons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5 Less than one</w:t>
            </w:r>
          </w:p>
        </w:tc>
        <w:tc>
          <w:tcPr>
            <w:tcW w:w="270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4DC43FB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 w14:paraId="189830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115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1E28DFC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6DACA7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Salad / raw vegetable intake (tablespoons/day)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985592B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mount per serving: 2 heaped tablespoons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5 Less than one</w:t>
            </w:r>
          </w:p>
        </w:tc>
        <w:tc>
          <w:tcPr>
            <w:tcW w:w="270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BBACEB2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 w14:paraId="7DBDB3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115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192DE10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Total fish intake (regrouped from Both total non-oily fish and oily fish) </w:t>
            </w:r>
          </w:p>
        </w:tc>
        <w:tc>
          <w:tcPr>
            <w:tcW w:w="33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5DDB04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Oily fish intake (per week)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DA7DBB5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5 Less than one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 Once a week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 2-4 times a week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5.5 5-6 times a week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 Once or more daily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BA46B85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 &gt; = 2 times a week (at least once a week of each category) (Ref.)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 &lt; once a week of each one</w:t>
            </w:r>
          </w:p>
        </w:tc>
      </w:tr>
      <w:tr w14:paraId="3AF75D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115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18B86A3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B917F9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Non-oily fish intake (per week)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7D96F92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5 Less than one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 Once a week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 2-4 times a week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5.5 5-6 times a week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 Once or more daily</w:t>
            </w:r>
          </w:p>
        </w:tc>
        <w:tc>
          <w:tcPr>
            <w:tcW w:w="270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B99EBC9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 w14:paraId="0928AC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11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EC15B48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Processed meat intake </w:t>
            </w:r>
          </w:p>
        </w:tc>
        <w:tc>
          <w:tcPr>
            <w:tcW w:w="33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D7BCBD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rocessed meat intake (per week)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170617F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5 Less than one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 Once a week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 2-4 times a week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5.5 5-6 times a week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 Once or more daily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F591FE0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 &lt; = Once a week (Ref.)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 &gt; Once a week</w:t>
            </w:r>
          </w:p>
        </w:tc>
      </w:tr>
      <w:tr w14:paraId="498D30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115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87F67D9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Red meat (regrouped from beef, pork and lamb) </w:t>
            </w:r>
          </w:p>
        </w:tc>
        <w:tc>
          <w:tcPr>
            <w:tcW w:w="33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BFE8EA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Beef intake (per week)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F57473A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5 Less than one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 Once a week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 2-4 times a week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5.5 5-6 times a week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 Once or more daily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2545D55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 &lt; = Once a week (Ref.)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 &gt;Once a week</w:t>
            </w:r>
          </w:p>
        </w:tc>
      </w:tr>
      <w:tr w14:paraId="62F00B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115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88AF8FE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7EF53A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amb/mutton intake (per week)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F927A74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5 Less than one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 Once a week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 2-4 times a week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5.5 5-6 times a week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 Once or more daily</w:t>
            </w:r>
          </w:p>
        </w:tc>
        <w:tc>
          <w:tcPr>
            <w:tcW w:w="270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1707973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 w14:paraId="1E5E2B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115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DEDFFE8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7F41F2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ork intake (per week)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311B284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5 Less than one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 Once a week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 2-4 times a week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5.5 5-6 times a week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 Once or more daily</w:t>
            </w:r>
          </w:p>
        </w:tc>
        <w:tc>
          <w:tcPr>
            <w:tcW w:w="270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8FA1E03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 w14:paraId="6BC9C0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11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DB53311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Milk type used </w:t>
            </w:r>
          </w:p>
        </w:tc>
        <w:tc>
          <w:tcPr>
            <w:tcW w:w="33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B74E2AD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Milk type used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E28D5F8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FA5841A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0 Semi-skimmed/skimmed (Ref.)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1 Full cream/ another type of milk/ never rarely have milk </w:t>
            </w:r>
          </w:p>
        </w:tc>
      </w:tr>
      <w:tr w14:paraId="4E2BA4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11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5F2520B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Spread type </w:t>
            </w:r>
          </w:p>
        </w:tc>
        <w:tc>
          <w:tcPr>
            <w:tcW w:w="33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C4240B2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Spread type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4B8B832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D7F0D3D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0 Never/rarely (Ref.)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1 Another selection </w:t>
            </w:r>
          </w:p>
        </w:tc>
      </w:tr>
      <w:tr w14:paraId="2B2840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11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B410D63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Cereal intake * </w:t>
            </w:r>
          </w:p>
        </w:tc>
        <w:tc>
          <w:tcPr>
            <w:tcW w:w="33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9AB958A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ereal intake (Bowls/week )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6948B4E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mount per serving: Bran/oat/muesli cereal– 1 bowl/day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5 Less than one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BB0DD57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0 &gt;5 bowls (Ref)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1 &lt; = 5 bowls </w:t>
            </w:r>
          </w:p>
        </w:tc>
      </w:tr>
      <w:tr w14:paraId="558763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11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246002B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Salt added to food </w:t>
            </w:r>
          </w:p>
        </w:tc>
        <w:tc>
          <w:tcPr>
            <w:tcW w:w="33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814ADD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Salt added to food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521C094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AE59B65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0 Never/rarely (Ref.)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1 Another selection </w:t>
            </w:r>
          </w:p>
        </w:tc>
      </w:tr>
      <w:tr w14:paraId="6C287B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11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5F8A915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Water intake </w:t>
            </w:r>
          </w:p>
        </w:tc>
        <w:tc>
          <w:tcPr>
            <w:tcW w:w="33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F7B61FE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Water intake (Glasses/day)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B6B4588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D5760C7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0 &gt; = 6 glasses (Ref.)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1 &lt;6 glasses </w:t>
            </w:r>
          </w:p>
        </w:tc>
      </w:tr>
    </w:tbl>
    <w:p w14:paraId="570F8D5E">
      <w:pPr>
        <w:tabs>
          <w:tab w:val="left" w:pos="899"/>
        </w:tabs>
        <w:bidi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footerReference r:id="rId4" w:type="default"/>
      <w:pgSz w:w="11906" w:h="16838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7546141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DB3E1ED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Ayd1LdAgAAJAYAAA4AAABkcnMvZTJvRG9jLnhtbK1US27bMBDdF+gd&#10;CO4VSY7iyEbkwLGiooDRBHCLrmmKsohSJEHSn7Totr1BV91033PlHB1Klp2kRRGg9UIecoaP894M&#10;5+Jy1wi0YcZyJTMcn0QYMUlVyeUqw+/eFkGKkXVElkQoyTJ8xyy+nLx8cbHVYzZQtRIlMwhApB1v&#10;dYZr5/Q4DC2tWUPsidJMgrNSpiEOlmYVloZsAb0R4SCKhuFWmVIbRZm1sJt3TrxHNM8BVFXFKcsV&#10;XTdMug7VMEEcULI11xZP2myrilF3U1WWOSQyDExd+4VLwF76bzi5IOOVIbrmdJ8CeU4KTzg1hEu4&#10;9ACVE0fQ2vDfoBpOjbKqcidUNWFHpFUEWMTRE20WNdGs5QJSW30Q3f4/WPpmc2sQLzOcYCRJAwW/&#10;//b1/vvP+x9fUOLl2Wo7hqiFhji3u1I7aJp+38KmZ72rTOP/gQ8CP4h7dxCX7Ryi/lA6SNMIXBR8&#10;/QLww+Nxbax7xVSDvJFhA9VrRSWbuXVdaB/ib5Oq4EK0FRQSbTM8PD2L2gMHD4AL6WMhC8DYW11l&#10;Po2i0XV6nSZBMhheB0mU58G0mCXBsIjPz/LTfDbL488eL07GNS9LJv19fZfEyfOqsO+Urr6HPrFK&#10;8NLD+ZSsWS1nwqANgS4t2p9XGJJ/EBY+TqN1A6snlOJBEl0NRkExTM+DpEjOgtF5lAZRPLoaDaNk&#10;lOTFY0pzLtm/U3qk/oOkydgX7MBtKQj98FdqPp0jNVCgL1zo+7DrN2+53XIHEnlzqco76E2jusdt&#10;NS04XDon1t0SA68Zeg7mnbuBTyUU9InaWxjVynz8076Ph/KCF6MtTIcMSxiGGInXEh4fALreML2x&#10;7A25bmYKChnDHNW0NeGAcaI3K6Oa9zAEp/4OcBFJ4aYMu96cuW5CwRClbDptg9ba8FXdHYDRoYmb&#10;y4Wm/pq2hfR07eA9tM/kqApI6RcwPFpR94POT6eH6zbqONwnvwB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BGBQAAW0NvbnRlbnRfVHlwZXNdLnht&#10;bFBLAQIUAAoAAAAAAIdO4kAAAAAAAAAAAAAAAAAGAAAAAAAAAAAAEAAAACgEAABfcmVscy9QSwEC&#10;FAAUAAAACACHTuJAihRmPNEAAACUAQAACwAAAAAAAAABACAAAABMBAAAX3JlbHMvLnJlbHNQSwEC&#10;FAAKAAAAAACHTuJAAAAAAAAAAAAAAAAABAAAAAAAAAAAABAAAAAAAAAAZHJzL1BLAQIUABQAAAAI&#10;AIdO4kCzSVju0AAAAAUBAAAPAAAAAAAAAAEAIAAAACIAAABkcnMvZG93bnJldi54bWxQSwECFAAU&#10;AAAACACHTuJAMDJ3Ut0CAAAkBgAADgAAAAAAAAABACAAAAAfAQAAZHJzL2Uyb0RvYy54bWxQSwUG&#10;AAAAAAYABgBZAQAAbgY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DB3E1ED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ljYzUzMWQ4OWI0YzBkYjYzMDRhZTY5ZjZkYmFmYTgifQ=="/>
  </w:docVars>
  <w:rsids>
    <w:rsidRoot w:val="00000000"/>
    <w:rsid w:val="06F93FDE"/>
    <w:rsid w:val="0A062B7C"/>
    <w:rsid w:val="0A122F1F"/>
    <w:rsid w:val="0A8859DF"/>
    <w:rsid w:val="0B2F2030"/>
    <w:rsid w:val="0FCD3553"/>
    <w:rsid w:val="118C2F9A"/>
    <w:rsid w:val="15C502CE"/>
    <w:rsid w:val="189015C1"/>
    <w:rsid w:val="19BE56EA"/>
    <w:rsid w:val="2060367F"/>
    <w:rsid w:val="21E50F94"/>
    <w:rsid w:val="23DF528E"/>
    <w:rsid w:val="25246994"/>
    <w:rsid w:val="27160EE4"/>
    <w:rsid w:val="2AEF3F25"/>
    <w:rsid w:val="2D7828F8"/>
    <w:rsid w:val="2E156399"/>
    <w:rsid w:val="2F776F75"/>
    <w:rsid w:val="30A12166"/>
    <w:rsid w:val="358838F4"/>
    <w:rsid w:val="37931EF7"/>
    <w:rsid w:val="384F24A7"/>
    <w:rsid w:val="3D8258CF"/>
    <w:rsid w:val="41202B3C"/>
    <w:rsid w:val="43B753A5"/>
    <w:rsid w:val="499A44D9"/>
    <w:rsid w:val="4ACE23F3"/>
    <w:rsid w:val="4BCF700C"/>
    <w:rsid w:val="4FAB44BF"/>
    <w:rsid w:val="4FCF138D"/>
    <w:rsid w:val="54C957C8"/>
    <w:rsid w:val="56190924"/>
    <w:rsid w:val="57EA260E"/>
    <w:rsid w:val="5A8B4905"/>
    <w:rsid w:val="5B2C6432"/>
    <w:rsid w:val="5DFB7B79"/>
    <w:rsid w:val="5E5D2489"/>
    <w:rsid w:val="60471E5F"/>
    <w:rsid w:val="60F4333C"/>
    <w:rsid w:val="63E51B25"/>
    <w:rsid w:val="65D06126"/>
    <w:rsid w:val="69815BB2"/>
    <w:rsid w:val="69F33954"/>
    <w:rsid w:val="6B7676FA"/>
    <w:rsid w:val="714A5FB2"/>
    <w:rsid w:val="74025931"/>
    <w:rsid w:val="750E6C6B"/>
    <w:rsid w:val="75A650BA"/>
    <w:rsid w:val="76E317E6"/>
    <w:rsid w:val="7C957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1.xml"/><Relationship Id="rId17" Type="http://schemas.openxmlformats.org/officeDocument/2006/relationships/image" Target="media/image12.png"/><Relationship Id="rId16" Type="http://schemas.openxmlformats.org/officeDocument/2006/relationships/image" Target="media/image11.png"/><Relationship Id="rId15" Type="http://schemas.openxmlformats.org/officeDocument/2006/relationships/image" Target="media/image10.png"/><Relationship Id="rId14" Type="http://schemas.openxmlformats.org/officeDocument/2006/relationships/image" Target="media/image9.png"/><Relationship Id="rId13" Type="http://schemas.openxmlformats.org/officeDocument/2006/relationships/image" Target="media/image8.png"/><Relationship Id="rId12" Type="http://schemas.openxmlformats.org/officeDocument/2006/relationships/image" Target="media/image7.png"/><Relationship Id="rId11" Type="http://schemas.openxmlformats.org/officeDocument/2006/relationships/image" Target="media/image6.png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796</Words>
  <Characters>4165</Characters>
  <Lines>0</Lines>
  <Paragraphs>0</Paragraphs>
  <TotalTime>8</TotalTime>
  <ScaleCrop>false</ScaleCrop>
  <LinksUpToDate>false</LinksUpToDate>
  <CharactersWithSpaces>484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9T09:15:00Z</dcterms:created>
  <dc:creator>swallow_fly</dc:creator>
  <cp:lastModifiedBy>挺好～</cp:lastModifiedBy>
  <dcterms:modified xsi:type="dcterms:W3CDTF">2025-08-25T02:26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DEB9C201C20A4634A56CC7384B7653E9_12</vt:lpwstr>
  </property>
  <property fmtid="{D5CDD505-2E9C-101B-9397-08002B2CF9AE}" pid="4" name="KSOTemplateDocerSaveRecord">
    <vt:lpwstr>eyJoZGlkIjoiMDljYzUzMWQ4OWI0YzBkYjYzMDRhZTY5ZjZkYmFmYTgiLCJ1c2VySWQiOiIzOTY4MDIwODkifQ==</vt:lpwstr>
  </property>
</Properties>
</file>